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C32" w:rsidRDefault="00EB4C32" w:rsidP="00EB4C32">
      <w:pPr>
        <w:pStyle w:val="Corpodetexto3"/>
        <w:spacing w:after="0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Supporting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Information</w:t>
      </w:r>
      <w:proofErr w:type="spellEnd"/>
      <w:r w:rsidRPr="00BC785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="001533D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1533DE">
        <w:rPr>
          <w:rFonts w:ascii="Times New Roman" w:hAnsi="Times New Roman"/>
          <w:b/>
          <w:sz w:val="24"/>
          <w:szCs w:val="24"/>
        </w:rPr>
        <w:t>Table</w:t>
      </w:r>
      <w:proofErr w:type="spellEnd"/>
    </w:p>
    <w:tbl>
      <w:tblPr>
        <w:tblpPr w:leftFromText="141" w:rightFromText="141" w:vertAnchor="text" w:horzAnchor="margin" w:tblpY="205"/>
        <w:tblW w:w="7540" w:type="dxa"/>
        <w:tblCellMar>
          <w:left w:w="70" w:type="dxa"/>
          <w:right w:w="70" w:type="dxa"/>
        </w:tblCellMar>
        <w:tblLook w:val="04A0"/>
      </w:tblPr>
      <w:tblGrid>
        <w:gridCol w:w="1600"/>
        <w:gridCol w:w="960"/>
        <w:gridCol w:w="960"/>
        <w:gridCol w:w="1140"/>
        <w:gridCol w:w="960"/>
        <w:gridCol w:w="960"/>
        <w:gridCol w:w="960"/>
      </w:tblGrid>
      <w:tr w:rsidR="00EB4C32" w:rsidRPr="007D2768" w:rsidTr="00EB4C32">
        <w:trPr>
          <w:trHeight w:val="300"/>
        </w:trPr>
        <w:tc>
          <w:tcPr>
            <w:tcW w:w="754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4C32" w:rsidRPr="00047573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7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  <w:r w:rsidRPr="00047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 Individuals and long bone measures used for</w:t>
            </w:r>
          </w:p>
          <w:p w:rsidR="00EB4C32" w:rsidRPr="00F27849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ta </w:t>
            </w:r>
            <w:proofErr w:type="spellStart"/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ni</w:t>
            </w:r>
            <w:proofErr w:type="spellEnd"/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78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ions</w:t>
            </w:r>
            <w:proofErr w:type="spellEnd"/>
          </w:p>
        </w:tc>
      </w:tr>
      <w:tr w:rsidR="00EB4C32" w:rsidRPr="007D2768" w:rsidTr="00EB4C32">
        <w:trPr>
          <w:trHeight w:val="300"/>
        </w:trPr>
        <w:tc>
          <w:tcPr>
            <w:tcW w:w="160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er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</w:t>
            </w:r>
            <w:proofErr w:type="spellEnd"/>
          </w:p>
        </w:tc>
      </w:tr>
      <w:tr w:rsidR="00EB4C32" w:rsidRPr="007D2768" w:rsidTr="00EB4C32">
        <w:trPr>
          <w:trHeight w:val="990"/>
        </w:trPr>
        <w:tc>
          <w:tcPr>
            <w:tcW w:w="160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7D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proofErr w:type="spellEnd"/>
          </w:p>
        </w:tc>
      </w:tr>
      <w:tr w:rsidR="00EB4C32" w:rsidRPr="007D2768" w:rsidTr="00EB4C32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34 L2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</w:tr>
      <w:tr w:rsidR="00EB4C32" w:rsidRPr="007D2768" w:rsidTr="00EB4C32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11 L1.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4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</w:tr>
      <w:tr w:rsidR="00EB4C32" w:rsidRPr="007D2768" w:rsidTr="00EB4C32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17 A L1.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</w:tr>
      <w:tr w:rsidR="00EB4C32" w:rsidRPr="007D2768" w:rsidTr="00EB4C32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118 L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EB4C32" w:rsidRPr="007D2768" w:rsidRDefault="00EB4C32" w:rsidP="00EB4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2768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</w:tr>
    </w:tbl>
    <w:tbl>
      <w:tblPr>
        <w:tblStyle w:val="Tabelacomgrade"/>
        <w:tblpPr w:leftFromText="141" w:rightFromText="141" w:vertAnchor="text" w:horzAnchor="margin" w:tblpXSpec="center" w:tblpY="4617"/>
        <w:tblW w:w="10031" w:type="dxa"/>
        <w:tblLook w:val="04A0"/>
      </w:tblPr>
      <w:tblGrid>
        <w:gridCol w:w="1234"/>
        <w:gridCol w:w="4403"/>
        <w:gridCol w:w="4394"/>
      </w:tblGrid>
      <w:tr w:rsidR="00EB4C32" w:rsidRPr="00CA6C89" w:rsidTr="00EB4C32">
        <w:tc>
          <w:tcPr>
            <w:tcW w:w="10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3AC5">
              <w:rPr>
                <w:rFonts w:ascii="Times New Roman" w:hAnsi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r w:rsidRPr="007B3AC5">
              <w:rPr>
                <w:rFonts w:ascii="Times New Roman" w:hAnsi="Times New Roman"/>
                <w:sz w:val="24"/>
                <w:szCs w:val="24"/>
              </w:rPr>
              <w:t xml:space="preserve">: Formulae of Pomeroy </w:t>
            </w:r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r w:rsidRPr="007B3AC5">
              <w:rPr>
                <w:rFonts w:ascii="Times New Roman" w:hAnsi="Times New Roman"/>
                <w:sz w:val="24"/>
                <w:szCs w:val="24"/>
              </w:rPr>
              <w:t xml:space="preserve"> Stock (2012) </w:t>
            </w:r>
          </w:p>
        </w:tc>
      </w:tr>
      <w:tr w:rsidR="00EB4C32" w:rsidRPr="007B3AC5" w:rsidTr="00EB4C32">
        <w:tc>
          <w:tcPr>
            <w:tcW w:w="1234" w:type="dxa"/>
            <w:tcBorders>
              <w:left w:val="nil"/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 xml:space="preserve">Bone 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4394" w:type="dxa"/>
            <w:tcBorders>
              <w:bottom w:val="single" w:sz="4" w:space="0" w:color="auto"/>
              <w:righ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</w:tr>
      <w:tr w:rsidR="00EB4C32" w:rsidRPr="007B3AC5" w:rsidTr="00EB4C32">
        <w:tc>
          <w:tcPr>
            <w:tcW w:w="1234" w:type="dxa"/>
            <w:vMerge w:val="restart"/>
            <w:tcBorders>
              <w:left w:val="nil"/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Femur</w:t>
            </w:r>
          </w:p>
        </w:tc>
        <w:tc>
          <w:tcPr>
            <w:tcW w:w="4403" w:type="dxa"/>
            <w:tcBorders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44.803 + (LMF*2.738) +/- 2.627</w:t>
            </w:r>
          </w:p>
        </w:tc>
        <w:tc>
          <w:tcPr>
            <w:tcW w:w="4394" w:type="dxa"/>
            <w:tcBorders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48.340 + (LMF*2.593) +/- 2.295</w:t>
            </w:r>
          </w:p>
        </w:tc>
      </w:tr>
      <w:tr w:rsidR="00EB4C32" w:rsidRPr="007B3AC5" w:rsidTr="00EB4C32">
        <w:trPr>
          <w:trHeight w:val="333"/>
        </w:trPr>
        <w:tc>
          <w:tcPr>
            <w:tcW w:w="123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7.207 + (LBF*2.705) +/- 3.644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9.147 + (LBF*2.600) +/- 2.231</w:t>
            </w:r>
          </w:p>
        </w:tc>
      </w:tr>
      <w:tr w:rsidR="00EB4C32" w:rsidRPr="007B3AC5" w:rsidTr="00EB4C32">
        <w:trPr>
          <w:trHeight w:val="409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Tibia</w:t>
            </w:r>
          </w:p>
        </w:tc>
        <w:tc>
          <w:tcPr>
            <w:tcW w:w="4403" w:type="dxa"/>
            <w:tcBorders>
              <w:top w:val="single" w:sz="4" w:space="0" w:color="auto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2.179 + (LMT*2.995) +/- 2.581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5.493 + (LMT*2.836) +/- 1.963</w:t>
            </w:r>
          </w:p>
        </w:tc>
      </w:tr>
      <w:tr w:rsidR="00EB4C32" w:rsidRPr="007B3AC5" w:rsidTr="00EB4C32">
        <w:trPr>
          <w:trHeight w:val="430"/>
        </w:trPr>
        <w:tc>
          <w:tcPr>
            <w:tcW w:w="123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3" w:type="dxa"/>
            <w:tcBorders>
              <w:top w:val="nil"/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3.354 + (LCMT*2.997) +/- 2.524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7.748 + (LCMT*2.800) +/- 2.052</w:t>
            </w:r>
          </w:p>
        </w:tc>
      </w:tr>
      <w:tr w:rsidR="00EB4C32" w:rsidRPr="007B3AC5" w:rsidTr="00EB4C32">
        <w:trPr>
          <w:trHeight w:val="427"/>
        </w:trPr>
        <w:tc>
          <w:tcPr>
            <w:tcW w:w="123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F+T</w:t>
            </w:r>
          </w:p>
        </w:tc>
        <w:tc>
          <w:tcPr>
            <w:tcW w:w="4403" w:type="dxa"/>
            <w:tcBorders>
              <w:top w:val="single" w:sz="4" w:space="0" w:color="auto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4.938 +1.488* (LBF+LM</w:t>
            </w:r>
            <w:r>
              <w:t>T</w:t>
            </w:r>
            <w:r w:rsidRPr="007B3AC5">
              <w:t>) +/- 2.391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5.995 +1.433* (LBF+LM</w:t>
            </w:r>
            <w:r>
              <w:t>T</w:t>
            </w:r>
            <w:r w:rsidRPr="007B3AC5">
              <w:t>) +/- 1.927</w:t>
            </w:r>
          </w:p>
        </w:tc>
      </w:tr>
      <w:tr w:rsidR="00EB4C32" w:rsidRPr="007B3AC5" w:rsidTr="00EB4C32">
        <w:trPr>
          <w:trHeight w:val="427"/>
        </w:trPr>
        <w:tc>
          <w:tcPr>
            <w:tcW w:w="1234" w:type="dxa"/>
            <w:vMerge/>
            <w:tcBorders>
              <w:lef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4.453 + (LBF*1.293) + (LCMT*1.734) +/- 2.290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1.947 + (LBF*1.134) + (LCMT*1.637) +/- 1.992</w:t>
            </w:r>
          </w:p>
        </w:tc>
      </w:tr>
      <w:tr w:rsidR="00EB4C32" w:rsidRPr="007B3AC5" w:rsidTr="00EB4C32">
        <w:trPr>
          <w:trHeight w:val="405"/>
        </w:trPr>
        <w:tc>
          <w:tcPr>
            <w:tcW w:w="123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3" w:type="dxa"/>
            <w:tcBorders>
              <w:top w:val="nil"/>
              <w:bottom w:val="single" w:sz="4" w:space="0" w:color="auto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1.814 + (LMF*1.404) + (LMT*1.643) +/- 2.289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48.248 + (LMF*0.945) + (LMT*1.943) +/- 1.844</w:t>
            </w:r>
          </w:p>
        </w:tc>
      </w:tr>
      <w:tr w:rsidR="00EB4C32" w:rsidRPr="007B3AC5" w:rsidTr="00EB4C32">
        <w:tc>
          <w:tcPr>
            <w:tcW w:w="12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B3AC5">
              <w:rPr>
                <w:rFonts w:ascii="Times New Roman" w:hAnsi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4403" w:type="dxa"/>
            <w:tcBorders>
              <w:top w:val="single" w:sz="4" w:space="0" w:color="auto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3.771 + (LMU*3.483) +/- 3.522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61.228 + (LMU*3.155) +/- 2.975</w:t>
            </w:r>
          </w:p>
        </w:tc>
      </w:tr>
      <w:tr w:rsidR="00EB4C32" w:rsidRPr="007B3AC5" w:rsidTr="00EB4C32">
        <w:tc>
          <w:tcPr>
            <w:tcW w:w="1234" w:type="dxa"/>
            <w:tcBorders>
              <w:top w:val="nil"/>
              <w:left w:val="nil"/>
              <w:bottom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ulna</w:t>
            </w:r>
          </w:p>
        </w:tc>
        <w:tc>
          <w:tcPr>
            <w:tcW w:w="4403" w:type="dxa"/>
            <w:tcBorders>
              <w:top w:val="nil"/>
              <w:bottom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1.273 + (</w:t>
            </w:r>
            <w:proofErr w:type="spellStart"/>
            <w:r w:rsidRPr="007B3AC5">
              <w:t>LMUl</w:t>
            </w:r>
            <w:proofErr w:type="spellEnd"/>
            <w:r w:rsidRPr="007B3AC5">
              <w:t>*4.212) +/- 3.615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61.525 + (</w:t>
            </w:r>
            <w:proofErr w:type="spellStart"/>
            <w:r w:rsidRPr="007B3AC5">
              <w:t>LMUl</w:t>
            </w:r>
            <w:proofErr w:type="spellEnd"/>
            <w:r w:rsidRPr="007B3AC5">
              <w:t>*3.762) +/- 3.987</w:t>
            </w:r>
          </w:p>
        </w:tc>
      </w:tr>
      <w:tr w:rsidR="00EB4C32" w:rsidRPr="007B3AC5" w:rsidTr="00EB4C32">
        <w:tc>
          <w:tcPr>
            <w:tcW w:w="1234" w:type="dxa"/>
            <w:tcBorders>
              <w:top w:val="nil"/>
              <w:left w:val="nil"/>
            </w:tcBorders>
            <w:vAlign w:val="center"/>
          </w:tcPr>
          <w:p w:rsidR="00EB4C32" w:rsidRPr="007B3AC5" w:rsidRDefault="00EB4C32" w:rsidP="00EB4C32">
            <w:pPr>
              <w:pStyle w:val="Corpodetexto3"/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B3AC5">
              <w:rPr>
                <w:rFonts w:ascii="Times New Roman" w:hAnsi="Times New Roman"/>
                <w:sz w:val="20"/>
                <w:szCs w:val="20"/>
              </w:rPr>
              <w:t>radius</w:t>
            </w:r>
          </w:p>
        </w:tc>
        <w:tc>
          <w:tcPr>
            <w:tcW w:w="4403" w:type="dxa"/>
            <w:tcBorders>
              <w:top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59.305 + (LMR*4.184) +/- 3.467</w:t>
            </w:r>
          </w:p>
        </w:tc>
        <w:tc>
          <w:tcPr>
            <w:tcW w:w="4394" w:type="dxa"/>
            <w:tcBorders>
              <w:top w:val="nil"/>
              <w:right w:val="nil"/>
            </w:tcBorders>
            <w:vAlign w:val="center"/>
          </w:tcPr>
          <w:p w:rsidR="00EB4C32" w:rsidRPr="007B3AC5" w:rsidRDefault="00EB4C32" w:rsidP="00EB4C32">
            <w:pPr>
              <w:spacing w:line="360" w:lineRule="auto"/>
              <w:jc w:val="center"/>
            </w:pPr>
            <w:r w:rsidRPr="007B3AC5">
              <w:t>69.331 + (LMR*3.717) +/- 3.012</w:t>
            </w:r>
          </w:p>
        </w:tc>
      </w:tr>
      <w:tr w:rsidR="00EB4C32" w:rsidRPr="007B3AC5" w:rsidTr="00EB4C32">
        <w:trPr>
          <w:trHeight w:val="825"/>
        </w:trPr>
        <w:tc>
          <w:tcPr>
            <w:tcW w:w="10031" w:type="dxa"/>
            <w:gridSpan w:val="3"/>
            <w:tcBorders>
              <w:left w:val="nil"/>
              <w:bottom w:val="nil"/>
              <w:right w:val="nil"/>
            </w:tcBorders>
          </w:tcPr>
          <w:p w:rsidR="00EB4C32" w:rsidRPr="00830010" w:rsidRDefault="00EB4C32" w:rsidP="00EB4C32">
            <w:pPr>
              <w:pStyle w:val="Corpodetexto3"/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Measurements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: LMF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femur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; LBF=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bicondilar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femur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; LMT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tibia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; LCMT=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Condilo-maleolar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tibia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;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MFi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fibula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; LMU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humerus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;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MUl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ulna; LMR = maximal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length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>of</w:t>
            </w:r>
            <w:proofErr w:type="spellEnd"/>
            <w:r w:rsidRPr="00830010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radius.</w:t>
            </w:r>
          </w:p>
        </w:tc>
      </w:tr>
    </w:tbl>
    <w:p w:rsidR="00EB4C32" w:rsidRDefault="00EB4C3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7D2768" w:rsidRPr="00BE760A" w:rsidRDefault="007D2768" w:rsidP="00A8116F">
      <w:pPr>
        <w:rPr>
          <w:rFonts w:ascii="TimesNewRomanPSMT" w:hAnsi="TimesNewRomanPSMT" w:cs="TimesNewRomanPSMT"/>
          <w:color w:val="000000"/>
          <w:sz w:val="24"/>
          <w:szCs w:val="24"/>
        </w:rPr>
        <w:sectPr w:rsidR="007D2768" w:rsidRPr="00BE760A" w:rsidSect="008927B1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3524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478"/>
        <w:gridCol w:w="1681"/>
        <w:gridCol w:w="709"/>
        <w:gridCol w:w="708"/>
        <w:gridCol w:w="993"/>
        <w:gridCol w:w="855"/>
        <w:gridCol w:w="1943"/>
        <w:gridCol w:w="1134"/>
        <w:gridCol w:w="1136"/>
        <w:gridCol w:w="1134"/>
        <w:gridCol w:w="1017"/>
        <w:gridCol w:w="968"/>
        <w:gridCol w:w="768"/>
      </w:tblGrid>
      <w:tr w:rsidR="00472577" w:rsidRPr="00CA6C89" w:rsidTr="00BD6466">
        <w:trPr>
          <w:trHeight w:val="284"/>
          <w:jc w:val="center"/>
        </w:trPr>
        <w:tc>
          <w:tcPr>
            <w:tcW w:w="13524" w:type="dxa"/>
            <w:gridSpan w:val="13"/>
            <w:shd w:val="clear" w:color="auto" w:fill="FFFFFF" w:themeFill="background1"/>
          </w:tcPr>
          <w:p w:rsidR="00472577" w:rsidRPr="007B3AC5" w:rsidRDefault="00472577" w:rsidP="0003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Table</w:t>
            </w:r>
            <w:r w:rsidR="00461C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3</w:t>
            </w:r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: Isotope values in adults from </w:t>
            </w:r>
            <w:proofErr w:type="spellStart"/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abuticabeira</w:t>
            </w:r>
            <w:proofErr w:type="spellEnd"/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I </w:t>
            </w:r>
            <w:r w:rsidR="007611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#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ndividual</w:t>
            </w:r>
          </w:p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Burial B#)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e at death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x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mple</w:t>
            </w:r>
            <w:r w:rsidR="007611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855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ction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e of sample</w:t>
            </w:r>
          </w:p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belaker</w:t>
            </w:r>
            <w:proofErr w:type="spellEnd"/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999</w:t>
            </w:r>
          </w:p>
        </w:tc>
        <w:tc>
          <w:tcPr>
            <w:tcW w:w="6157" w:type="dxa"/>
            <w:gridSpan w:val="6"/>
            <w:tcBorders>
              <w:top w:val="single" w:sz="6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761152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otope Valu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‰)</w:t>
            </w:r>
          </w:p>
        </w:tc>
      </w:tr>
      <w:tr w:rsidR="00472577" w:rsidRPr="007B3AC5" w:rsidTr="00472577">
        <w:trPr>
          <w:trHeight w:val="516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p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4D6F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4D6F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4D6F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%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4D6F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4D6F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:N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</w:t>
            </w: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 L2.05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A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oth 1.3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 – 3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3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5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-8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6A L2.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2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 – 2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7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–4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0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7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10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7 L2.05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1" w:type="dxa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40 L2.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3.4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wn 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6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1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tcBorders>
              <w:right w:val="single" w:sz="4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ot 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-11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41A L2.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4.6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– 18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7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– 3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5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8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8 L2.05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0 Perf L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2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 – 2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95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– 4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53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7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-10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 L1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12B L1.2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2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–2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3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–4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88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7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10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24 L1.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4 L1.05</w:t>
            </w:r>
          </w:p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y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4.6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–18 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8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-3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31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5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8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5 L1.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3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m–3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5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9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8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–11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7A L1.0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2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B0E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–2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00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–4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89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7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-10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41 L1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dat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2 L1.75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23 L1.80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7 L1.85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A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2A L6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81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4 L6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8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5B L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2.1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4D6F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 – 2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77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4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1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-6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-10y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ult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4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8 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21 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33A L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D6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736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ind w:right="15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tic Preci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10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CA6C89" w:rsidTr="00472577">
        <w:trPr>
          <w:trHeight w:val="284"/>
          <w:jc w:val="center"/>
        </w:trPr>
        <w:tc>
          <w:tcPr>
            <w:tcW w:w="13524" w:type="dxa"/>
            <w:gridSpan w:val="13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61152" w:rsidRDefault="00472577" w:rsidP="004725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m: months; y: years. </w:t>
            </w:r>
            <w:r w:rsidR="00761152"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**</w:t>
            </w:r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ata previously published by </w:t>
            </w:r>
            <w:proofErr w:type="spellStart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onese</w:t>
            </w:r>
            <w:proofErr w:type="spellEnd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t al. 2014</w:t>
            </w:r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</w:t>
            </w:r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zo-Lanfranco</w:t>
            </w:r>
            <w:proofErr w:type="spellEnd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t al. 2018</w:t>
            </w:r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* In brackets: tooth </w:t>
            </w:r>
            <w:r w:rsidR="007A7BFD"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number </w:t>
            </w:r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according to</w:t>
            </w:r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FDI notation.</w:t>
            </w:r>
            <w:r w:rsidRPr="00761152">
              <w:rPr>
                <w:rFonts w:ascii="Calibri" w:eastAsia="+mn-ea" w:hAnsi="Calibri" w:cs="+mn-cs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(Ad) </w:t>
            </w:r>
            <w:proofErr w:type="gramStart"/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adolescent  (</w:t>
            </w:r>
            <w:proofErr w:type="gramEnd"/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YA) young adult    (MA) middle adult    (OA) old adult    (Adult) adult without estimated age</w:t>
            </w:r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Buikstra</w:t>
            </w:r>
            <w:proofErr w:type="spellEnd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and </w:t>
            </w:r>
            <w:proofErr w:type="spellStart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Ubelaker</w:t>
            </w:r>
            <w:proofErr w:type="spellEnd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1994)</w:t>
            </w:r>
            <w:r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.</w:t>
            </w:r>
          </w:p>
        </w:tc>
      </w:tr>
    </w:tbl>
    <w:p w:rsidR="00EC47D2" w:rsidRPr="007B3AC5" w:rsidRDefault="00EC47D2" w:rsidP="00EC47D2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:rsidR="00EC47D2" w:rsidRPr="007B3AC5" w:rsidRDefault="00EC47D2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 w:rsidRPr="007B3AC5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br w:type="page"/>
      </w:r>
    </w:p>
    <w:tbl>
      <w:tblPr>
        <w:tblW w:w="13787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604"/>
        <w:gridCol w:w="1801"/>
        <w:gridCol w:w="1123"/>
        <w:gridCol w:w="567"/>
        <w:gridCol w:w="903"/>
        <w:gridCol w:w="855"/>
        <w:gridCol w:w="1687"/>
        <w:gridCol w:w="10"/>
        <w:gridCol w:w="981"/>
        <w:gridCol w:w="1003"/>
        <w:gridCol w:w="850"/>
        <w:gridCol w:w="992"/>
        <w:gridCol w:w="851"/>
        <w:gridCol w:w="851"/>
        <w:gridCol w:w="6"/>
        <w:gridCol w:w="703"/>
      </w:tblGrid>
      <w:tr w:rsidR="00472577" w:rsidRPr="00CA6C89" w:rsidTr="00472577">
        <w:trPr>
          <w:gridAfter w:val="2"/>
          <w:wAfter w:w="709" w:type="dxa"/>
          <w:trHeight w:val="284"/>
          <w:jc w:val="center"/>
        </w:trPr>
        <w:tc>
          <w:tcPr>
            <w:tcW w:w="13078" w:type="dxa"/>
            <w:gridSpan w:val="14"/>
            <w:tcBorders>
              <w:top w:val="nil"/>
              <w:lef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0362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lastRenderedPageBreak/>
              <w:t>Table</w:t>
            </w:r>
            <w:r w:rsidR="00461C6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4</w:t>
            </w:r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: Isotope values 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uvenile</w:t>
            </w:r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s from </w:t>
            </w:r>
            <w:proofErr w:type="spellStart"/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Jabuticabeira</w:t>
            </w:r>
            <w:proofErr w:type="spellEnd"/>
            <w:r w:rsidRPr="007B3A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I</w:t>
            </w:r>
            <w:r w:rsidR="007611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*</w:t>
            </w:r>
          </w:p>
        </w:tc>
      </w:tr>
      <w:tr w:rsidR="00472577" w:rsidRPr="007B3AC5" w:rsidTr="00472577">
        <w:trPr>
          <w:gridAfter w:val="1"/>
          <w:wAfter w:w="703" w:type="dxa"/>
          <w:trHeight w:val="284"/>
          <w:jc w:val="center"/>
        </w:trPr>
        <w:tc>
          <w:tcPr>
            <w:tcW w:w="604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se #</w:t>
            </w:r>
          </w:p>
        </w:tc>
        <w:tc>
          <w:tcPr>
            <w:tcW w:w="180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Individual</w:t>
            </w:r>
          </w:p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Burial B#)</w:t>
            </w:r>
          </w:p>
        </w:tc>
        <w:tc>
          <w:tcPr>
            <w:tcW w:w="112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e at death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x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mple</w:t>
            </w:r>
            <w:r w:rsidR="007611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*</w:t>
            </w:r>
          </w:p>
        </w:tc>
        <w:tc>
          <w:tcPr>
            <w:tcW w:w="855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ection</w:t>
            </w:r>
          </w:p>
        </w:tc>
        <w:tc>
          <w:tcPr>
            <w:tcW w:w="169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e of sample</w:t>
            </w:r>
          </w:p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belaker</w:t>
            </w:r>
            <w:proofErr w:type="spellEnd"/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999</w:t>
            </w:r>
          </w:p>
        </w:tc>
        <w:tc>
          <w:tcPr>
            <w:tcW w:w="55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sotope Values</w:t>
            </w:r>
            <w:r w:rsidR="0076115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‰)</w:t>
            </w:r>
          </w:p>
        </w:tc>
      </w:tr>
      <w:tr w:rsidR="00472577" w:rsidRPr="007B3AC5" w:rsidTr="00472577">
        <w:trPr>
          <w:gridAfter w:val="2"/>
          <w:wAfter w:w="709" w:type="dxa"/>
          <w:trHeight w:val="516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EC47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p</w:t>
            </w:r>
          </w:p>
        </w:tc>
        <w:tc>
          <w:tcPr>
            <w:tcW w:w="1003" w:type="dxa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3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c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δ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5</w:t>
            </w: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F84FD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72577" w:rsidRPr="00F84FDC" w:rsidRDefault="00472577" w:rsidP="000775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84FD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:N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5A L2.0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6±3 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6±3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C55B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C55B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C55B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DE68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B. 41B  L2.0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754BC" w:rsidRDefault="00472577" w:rsidP="00DB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5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754BC" w:rsidRDefault="00472577" w:rsidP="00DB6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5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3754BC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54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20 L2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82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01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5B L2.05</w:t>
            </w: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45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4y ±12 m</w:t>
            </w: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3436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7,5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U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.6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3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3869E4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01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763B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1 L2.05</w:t>
            </w: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4y ±12 m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9B56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8,5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U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D25C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72577" w:rsidRPr="003869E4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D25C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</w:tr>
      <w:tr w:rsidR="00472577" w:rsidRPr="003869E4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D25C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D25C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3869E4" w:rsidRDefault="00472577" w:rsidP="00D25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604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01" w:type="dxa"/>
            <w:vMerge w:val="restart"/>
            <w:tcBorders>
              <w:right w:val="single" w:sz="4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8A L2.05</w:t>
            </w:r>
          </w:p>
        </w:tc>
        <w:tc>
          <w:tcPr>
            <w:tcW w:w="1123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7y ±24 m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9B56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8,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U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15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9" w:type="dxa"/>
            <w:gridSpan w:val="2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9" w:type="dxa"/>
            <w:gridSpan w:val="2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4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709" w:type="dxa"/>
            <w:gridSpan w:val="2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trHeight w:val="284"/>
          <w:jc w:val="center"/>
        </w:trPr>
        <w:tc>
          <w:tcPr>
            <w:tcW w:w="604" w:type="dxa"/>
            <w:vMerge/>
            <w:tcBorders>
              <w:bottom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  <w:tc>
          <w:tcPr>
            <w:tcW w:w="709" w:type="dxa"/>
            <w:gridSpan w:val="2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01" w:type="dxa"/>
            <w:vMerge w:val="restart"/>
            <w:tcBorders>
              <w:top w:val="single" w:sz="6" w:space="0" w:color="auto"/>
              <w:right w:val="single" w:sz="4" w:space="0" w:color="auto"/>
            </w:tcBorders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A L1.2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B55D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7y ±24 m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6261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7,5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U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1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.7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.4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B74B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B.17D1 - L1.0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6±3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7B L1.0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6±3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6±3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87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3F L6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54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5A L6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50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7D2 L1.0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9±3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</w:t>
            </w: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30 - L1.70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947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4812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7D L1.0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3869E4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9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0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bê</w:t>
            </w:r>
            <w:proofErr w:type="spellEnd"/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1/L2-T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2±4 m</w:t>
            </w:r>
            <w:r w:rsidRPr="007B3A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8.73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0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19A L6</w:t>
            </w:r>
          </w:p>
        </w:tc>
        <w:tc>
          <w:tcPr>
            <w:tcW w:w="112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4534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4y ±12 m</w:t>
            </w:r>
          </w:p>
        </w:tc>
        <w:tc>
          <w:tcPr>
            <w:tcW w:w="56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3436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oth 6,3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3436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U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9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m – 3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9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534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4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.76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DB644F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44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</w:t>
            </w: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B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1.05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4y ±12 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626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oth 7,3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U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4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– 9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m – 3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1.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626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oth 7,5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m </w:t>
            </w:r>
            <w:r w:rsidRPr="007B3A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U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5 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3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m – 1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28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.7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7E1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01" w:type="dxa"/>
            <w:vMerge w:val="restart"/>
            <w:tcBorders>
              <w:top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104A L1.8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lang w:val="en-US"/>
              </w:rPr>
              <w:t>15y±36m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</w:t>
            </w:r>
          </w:p>
        </w:tc>
        <w:tc>
          <w:tcPr>
            <w:tcW w:w="90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6261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th 3,6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–18m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81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wn 2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m-3y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5.51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1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5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ot 2</w:t>
            </w: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-8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604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dxa"/>
            <w:vMerge/>
            <w:tcBorders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y </w:t>
            </w:r>
          </w:p>
        </w:tc>
        <w:tc>
          <w:tcPr>
            <w:tcW w:w="98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</w:p>
        </w:tc>
      </w:tr>
      <w:tr w:rsidR="00472577" w:rsidRPr="007B3AC5" w:rsidTr="00472577">
        <w:trPr>
          <w:gridAfter w:val="2"/>
          <w:wAfter w:w="709" w:type="dxa"/>
          <w:trHeight w:val="284"/>
          <w:jc w:val="center"/>
        </w:trPr>
        <w:tc>
          <w:tcPr>
            <w:tcW w:w="7540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EC47D2">
            <w:pPr>
              <w:spacing w:after="0" w:line="240" w:lineRule="auto"/>
              <w:ind w:right="15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tic Precision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ind w:right="15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077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± </w:t>
            </w:r>
            <w:r w:rsidRPr="007B3A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1625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2577" w:rsidRPr="00CA6C89" w:rsidTr="00472577">
        <w:trPr>
          <w:gridAfter w:val="2"/>
          <w:wAfter w:w="709" w:type="dxa"/>
          <w:trHeight w:val="539"/>
          <w:jc w:val="center"/>
        </w:trPr>
        <w:tc>
          <w:tcPr>
            <w:tcW w:w="13078" w:type="dxa"/>
            <w:gridSpan w:val="14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72577" w:rsidRPr="007B3AC5" w:rsidRDefault="00472577" w:rsidP="004725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m: months; y: years.</w:t>
            </w:r>
            <w:r w:rsid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</w:t>
            </w:r>
            <w:r w:rsidR="00761152"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**</w:t>
            </w:r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Data previously published by </w:t>
            </w:r>
            <w:proofErr w:type="spellStart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olonese</w:t>
            </w:r>
            <w:proofErr w:type="spellEnd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t al. 2014</w:t>
            </w:r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nd</w:t>
            </w:r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zo-Lanfranco</w:t>
            </w:r>
            <w:proofErr w:type="spellEnd"/>
            <w:r w:rsidR="00761152" w:rsidRP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et al. 2018</w:t>
            </w:r>
            <w:proofErr w:type="gramStart"/>
            <w:r w:rsidR="007611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*</w:t>
            </w:r>
            <w:proofErr w:type="gramEnd"/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</w:t>
            </w:r>
            <w:r w:rsidR="007A7BFD"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tooth number </w:t>
            </w:r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according to</w:t>
            </w:r>
            <w:r w:rsidR="007A7BFD" w:rsidRP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FDI notation</w:t>
            </w:r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. </w:t>
            </w:r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(Ad) adolescent </w:t>
            </w:r>
            <w:r w:rsidR="00761152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 </w:t>
            </w:r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(YA) young adult    (MA) middle adult    (OA) old adult    (Adult) adult without estimated age</w:t>
            </w:r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Buikstra</w:t>
            </w:r>
            <w:proofErr w:type="spellEnd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and </w:t>
            </w:r>
            <w:proofErr w:type="spellStart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Ubelaker</w:t>
            </w:r>
            <w:proofErr w:type="spellEnd"/>
            <w:r w:rsidR="007A7BFD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 xml:space="preserve"> 1994)</w:t>
            </w:r>
            <w:r w:rsidRPr="007B3AC5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US" w:eastAsia="en-US"/>
              </w:rPr>
              <w:t>.</w:t>
            </w:r>
          </w:p>
        </w:tc>
      </w:tr>
    </w:tbl>
    <w:p w:rsidR="004A1743" w:rsidRPr="007B3AC5" w:rsidRDefault="004A1743" w:rsidP="00EC47D2">
      <w:pPr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:rsidR="004A1743" w:rsidRDefault="004A1743" w:rsidP="00CF4FFD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:rsidR="00BC7854" w:rsidRDefault="00BC7854" w:rsidP="00CF4FFD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:rsidR="00E8612C" w:rsidRDefault="00E8612C" w:rsidP="00CF4FFD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00000"/>
          <w:sz w:val="18"/>
          <w:szCs w:val="18"/>
          <w:lang w:val="en-US"/>
        </w:rPr>
        <w:sectPr w:rsidR="00E8612C" w:rsidSect="00E8612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W w:w="6289" w:type="dxa"/>
        <w:jc w:val="center"/>
        <w:tblLayout w:type="fixed"/>
        <w:tblCellMar>
          <w:left w:w="93" w:type="dxa"/>
          <w:right w:w="93" w:type="dxa"/>
        </w:tblCellMar>
        <w:tblLook w:val="0000"/>
      </w:tblPr>
      <w:tblGrid>
        <w:gridCol w:w="1548"/>
        <w:gridCol w:w="1047"/>
        <w:gridCol w:w="709"/>
        <w:gridCol w:w="807"/>
        <w:gridCol w:w="851"/>
        <w:gridCol w:w="618"/>
        <w:gridCol w:w="709"/>
      </w:tblGrid>
      <w:tr w:rsidR="009C446D" w:rsidRPr="00CA6C89" w:rsidTr="001533DE">
        <w:trPr>
          <w:trHeight w:val="245"/>
          <w:jc w:val="center"/>
        </w:trPr>
        <w:tc>
          <w:tcPr>
            <w:tcW w:w="6289" w:type="dxa"/>
            <w:gridSpan w:val="7"/>
            <w:tcBorders>
              <w:bottom w:val="single" w:sz="4" w:space="0" w:color="auto"/>
            </w:tcBorders>
            <w:shd w:val="clear" w:color="000000" w:fill="FFFFFF"/>
          </w:tcPr>
          <w:p w:rsidR="009C446D" w:rsidRPr="00EC0092" w:rsidRDefault="009C446D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C0FB6">
              <w:rPr>
                <w:lang w:val="en-US"/>
              </w:rPr>
              <w:lastRenderedPageBreak/>
              <w:br w:type="page"/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Table</w:t>
            </w:r>
            <w:r w:rsidR="00461C67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: S</w:t>
            </w:r>
            <w:r w:rsidRPr="00EC009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tructure of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ample</w:t>
            </w:r>
          </w:p>
        </w:tc>
      </w:tr>
      <w:tr w:rsidR="00FC0FB6" w:rsidRPr="007800E5" w:rsidTr="009C446D">
        <w:trPr>
          <w:trHeight w:val="245"/>
          <w:jc w:val="center"/>
        </w:trPr>
        <w:tc>
          <w:tcPr>
            <w:tcW w:w="259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single" w:sz="2" w:space="0" w:color="000000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2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</w:tr>
      <w:tr w:rsidR="00FC0FB6" w:rsidRPr="007800E5" w:rsidTr="009C446D">
        <w:trPr>
          <w:trHeight w:val="245"/>
          <w:jc w:val="center"/>
        </w:trPr>
        <w:tc>
          <w:tcPr>
            <w:tcW w:w="2595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07" w:type="dxa"/>
            <w:vMerge/>
            <w:tcBorders>
              <w:left w:val="single" w:sz="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FC0FB6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800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C0FB6" w:rsidRPr="007800E5" w:rsidRDefault="00100FEF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</w:t>
            </w: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uveniles 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2" w:space="0" w:color="000000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tcBorders>
              <w:left w:val="single" w:sz="2" w:space="0" w:color="000000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 w:val="restart"/>
            <w:tcBorders>
              <w:top w:val="nil"/>
            </w:tcBorders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dults </w:t>
            </w:r>
          </w:p>
        </w:tc>
        <w:tc>
          <w:tcPr>
            <w:tcW w:w="10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5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8" w:type="dxa"/>
            <w:tcBorders>
              <w:top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ul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tcBorders>
              <w:top w:val="nil"/>
              <w:left w:val="single" w:sz="2" w:space="0" w:color="000000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E7A43" w:rsidRPr="007800E5" w:rsidTr="009C446D">
        <w:trPr>
          <w:trHeight w:val="273"/>
          <w:jc w:val="center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E7A43" w:rsidRPr="00831E2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FC0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9E7A4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,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E7A43" w:rsidRPr="009E7A43" w:rsidRDefault="009E7A43" w:rsidP="009E7A4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7A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C0FB6" w:rsidRPr="00CA6C89" w:rsidTr="009C446D">
        <w:trPr>
          <w:trHeight w:val="273"/>
          <w:jc w:val="center"/>
        </w:trPr>
        <w:tc>
          <w:tcPr>
            <w:tcW w:w="6289" w:type="dxa"/>
            <w:gridSpan w:val="7"/>
            <w:tcBorders>
              <w:top w:val="single" w:sz="4" w:space="0" w:color="auto"/>
            </w:tcBorders>
          </w:tcPr>
          <w:p w:rsidR="00FC0FB6" w:rsidRPr="007800E5" w:rsidRDefault="00FC0FB6" w:rsidP="009E7A43">
            <w:pPr>
              <w:pStyle w:val="Default"/>
              <w:jc w:val="both"/>
              <w:rPr>
                <w:rFonts w:ascii="Times New Roman" w:hAnsi="Times New Roman"/>
                <w:lang w:val="en-US"/>
              </w:rPr>
            </w:pPr>
            <w:r w:rsidRPr="004C472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categories:</w:t>
            </w:r>
            <w:r w:rsidRPr="004C47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C472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eo: Neonate, 0-1 yr; </w:t>
            </w:r>
            <w:proofErr w:type="spellStart"/>
            <w:r w:rsidRPr="004C47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</w:t>
            </w:r>
            <w:proofErr w:type="spellEnd"/>
            <w:r w:rsidRPr="004C47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Infant, </w:t>
            </w:r>
            <w:r w:rsidR="009E7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4C47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yrs; Ch: Child, 4 - 12 yrs; Ad: Adolescent 1</w:t>
            </w:r>
            <w:r w:rsidR="009E7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C47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 yrs; YA: Young Adult, 20 - 35 yrs; MA: Middle Adult, 35 – 50 yrs; OA: old Adult, &gt;50 y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dult: adult without known age.</w:t>
            </w:r>
            <w:r w:rsidR="00100F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C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categories: M: males; F: females; </w:t>
            </w:r>
            <w:r w:rsidR="00100F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: undetermined</w:t>
            </w:r>
            <w:r w:rsidR="009C4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x.</w:t>
            </w:r>
          </w:p>
        </w:tc>
      </w:tr>
    </w:tbl>
    <w:p w:rsidR="001533DE" w:rsidRDefault="001533DE">
      <w:pPr>
        <w:rPr>
          <w:lang w:val="en-US"/>
        </w:rPr>
      </w:pPr>
    </w:p>
    <w:p w:rsidR="00FC0FB6" w:rsidRDefault="001533DE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:rsidR="00C8341A" w:rsidRDefault="00C8341A" w:rsidP="001533DE">
      <w:pPr>
        <w:spacing w:after="0" w:line="240" w:lineRule="auto"/>
        <w:jc w:val="center"/>
        <w:rPr>
          <w:rFonts w:ascii="Times New Roman" w:hAnsi="Times New Roman"/>
          <w:bCs/>
          <w:color w:val="000000"/>
          <w:sz w:val="24"/>
          <w:szCs w:val="24"/>
          <w:highlight w:val="green"/>
          <w:lang w:val="en-US"/>
        </w:rPr>
        <w:sectPr w:rsidR="00C8341A" w:rsidSect="003613C1">
          <w:pgSz w:w="14295" w:h="16836"/>
          <w:pgMar w:top="1440" w:right="1440" w:bottom="1440" w:left="1440" w:header="720" w:footer="720" w:gutter="0"/>
          <w:cols w:space="720"/>
          <w:noEndnote/>
        </w:sectPr>
      </w:pPr>
    </w:p>
    <w:tbl>
      <w:tblPr>
        <w:tblW w:w="10431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120"/>
        <w:gridCol w:w="545"/>
        <w:gridCol w:w="2276"/>
        <w:gridCol w:w="709"/>
        <w:gridCol w:w="1276"/>
        <w:gridCol w:w="2662"/>
        <w:gridCol w:w="1843"/>
      </w:tblGrid>
      <w:tr w:rsidR="002B1909" w:rsidRPr="00CA6C89" w:rsidTr="00771742">
        <w:trPr>
          <w:trHeight w:val="311"/>
          <w:jc w:val="center"/>
        </w:trPr>
        <w:tc>
          <w:tcPr>
            <w:tcW w:w="10431" w:type="dxa"/>
            <w:gridSpan w:val="7"/>
            <w:tcBorders>
              <w:left w:val="nil"/>
              <w:bottom w:val="single" w:sz="4" w:space="0" w:color="000000"/>
            </w:tcBorders>
          </w:tcPr>
          <w:p w:rsidR="002B1909" w:rsidRPr="003665FC" w:rsidRDefault="002B1909" w:rsidP="00153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665F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lastRenderedPageBreak/>
              <w:t>Table 6: Teeth with LEH by individual evaluated</w:t>
            </w:r>
          </w:p>
        </w:tc>
      </w:tr>
      <w:tr w:rsidR="002B1909" w:rsidRPr="00FA0414" w:rsidTr="00771742">
        <w:trPr>
          <w:trHeight w:val="311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2B1909" w:rsidRPr="003665FC" w:rsidRDefault="002B1909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B1909" w:rsidRPr="003665FC" w:rsidRDefault="002B1909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°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1909" w:rsidRPr="003665FC" w:rsidRDefault="002B1909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1909" w:rsidRPr="003665FC" w:rsidRDefault="002B1909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1909" w:rsidRPr="003665FC" w:rsidRDefault="002B1909" w:rsidP="00CA6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spellStart"/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</w:t>
            </w:r>
            <w:proofErr w:type="spellEnd"/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B1909" w:rsidRPr="003665FC" w:rsidRDefault="00CA6C89" w:rsidP="00CA6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="00DD2F62"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B1909" w:rsidRPr="003665FC" w:rsidRDefault="002B1909" w:rsidP="00CA6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LEH</w:t>
            </w:r>
          </w:p>
          <w:p w:rsidR="002B1909" w:rsidRPr="003665FC" w:rsidRDefault="002B1909" w:rsidP="00CA6C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ge-range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s</w:t>
            </w:r>
            <w:proofErr w:type="spellEnd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4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CA6C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C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4.0 - 4.8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6A L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0C29BF" w:rsidP="00CA6C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A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C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CA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C; LI2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6 (2.6 - 4.9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7 L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0C29BF" w:rsidP="00CA6C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; LC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6 (2.5 - 4.8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40 L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0C29BF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 UC</w:t>
            </w:r>
            <w:r w:rsidR="00CA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7 (2.2 - 5.6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41A L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C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4.0 - 4.8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8 L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7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SEP 110 </w:t>
            </w: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prof</w:t>
            </w:r>
            <w:proofErr w:type="spellEnd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L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Y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0C29BF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C;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2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1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 (1.5 - 5.1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SEP </w:t>
            </w: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1 L1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0C29BF" w:rsidRDefault="000C29BF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I</w:t>
            </w:r>
            <w:r w:rsidR="00C8341A"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; LC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3 (2.4 - 5.6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2B L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24 L1-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EP 14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Y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C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A6C89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4.0 - 4.3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EP 15A L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LC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2.1 - 4.9)</w:t>
            </w:r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7 A L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41 L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2 L1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  <w:proofErr w:type="spellEnd"/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23 L1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7 L1-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2A L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FA0414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14 L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C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4.4 - 4.8)</w:t>
            </w:r>
          </w:p>
        </w:tc>
      </w:tr>
      <w:tr w:rsidR="00C8341A" w:rsidRPr="00630957" w:rsidTr="00771742">
        <w:trPr>
          <w:trHeight w:val="312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15B L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C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4.0 - 4.8)</w:t>
            </w:r>
          </w:p>
        </w:tc>
      </w:tr>
      <w:tr w:rsidR="00C8341A" w:rsidRPr="00630957" w:rsidTr="00771742">
        <w:trPr>
          <w:trHeight w:val="275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SEP 118 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0C29BF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UI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;</w:t>
            </w:r>
            <w:r w:rsid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7 (2.9 - 5.6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21 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LC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3.7 - 4.9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33A 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YA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Juveniles</w:t>
            </w:r>
            <w:proofErr w:type="spellEnd"/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5A 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6±3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7D1 -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6±3 m</w:t>
            </w: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7B-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6±3 m</w:t>
            </w: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41B 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±3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F - 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±3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15A-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±3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7D2 -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±3 m</w:t>
            </w: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20 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2±4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FS30 - L1.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2±4 m</w:t>
            </w: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7D -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2±4 m</w:t>
            </w:r>
            <w:r w:rsidRPr="003665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BEBÊ - L1/L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2±4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5B 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yr±12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UI1; LI1                  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2.2 - 3.7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1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yr±12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UI2</w:t>
            </w:r>
            <w:r w:rsidR="003665FC">
              <w:rPr>
                <w:rFonts w:ascii="Times New Roman" w:hAnsi="Times New Roman" w:cs="Times New Roman"/>
                <w:sz w:val="24"/>
                <w:szCs w:val="24"/>
              </w:rPr>
              <w:t>; UI1</w:t>
            </w: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3 (2.8 - 4.0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19A-L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yr±12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6B - L1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4yr±12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38 - L2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7yr±24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C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n</w:t>
            </w: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o</w:t>
            </w:r>
            <w:r w:rsidR="00771742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</w:t>
            </w: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ruption</w:t>
            </w:r>
            <w:r w:rsidR="000C29BF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ed</w:t>
            </w:r>
            <w:proofErr w:type="spellEnd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  <w:r w:rsidR="00C8341A"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           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2 (3.7 - 5.6)</w:t>
            </w:r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A- L1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7yr±24 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3665FC" w:rsidRDefault="006A579B" w:rsidP="000C29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ypoplas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hypoplasia</w:t>
            </w:r>
            <w:proofErr w:type="spellEnd"/>
          </w:p>
        </w:tc>
      </w:tr>
      <w:tr w:rsidR="00C8341A" w:rsidRPr="00630957" w:rsidTr="00771742">
        <w:trPr>
          <w:trHeight w:val="300"/>
          <w:jc w:val="center"/>
        </w:trPr>
        <w:tc>
          <w:tcPr>
            <w:tcW w:w="11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C83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C83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SEP 104A - L1.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eastAsia="Times New Roman" w:hAnsi="Times New Roman" w:cs="Times New Roman"/>
                <w:sz w:val="24"/>
                <w:szCs w:val="24"/>
              </w:rPr>
              <w:t>15yr±36m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41A" w:rsidRPr="000C29BF" w:rsidRDefault="000C29BF" w:rsidP="007717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</w:t>
            </w:r>
            <w:r w:rsidR="00C8341A"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 UC;</w:t>
            </w:r>
            <w:r w:rsidR="003665FC"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8341A" w:rsidRPr="000C2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C                                                                     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8341A" w:rsidRPr="003665FC" w:rsidRDefault="00C8341A" w:rsidP="000C29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5FC">
              <w:rPr>
                <w:rFonts w:ascii="Times New Roman" w:hAnsi="Times New Roman" w:cs="Times New Roman"/>
                <w:sz w:val="24"/>
                <w:szCs w:val="24"/>
              </w:rPr>
              <w:t>6 (2.8 - 5.6)</w:t>
            </w:r>
          </w:p>
        </w:tc>
      </w:tr>
      <w:tr w:rsidR="003665FC" w:rsidRPr="00630957" w:rsidTr="00771742">
        <w:trPr>
          <w:trHeight w:val="300"/>
          <w:jc w:val="center"/>
        </w:trPr>
        <w:tc>
          <w:tcPr>
            <w:tcW w:w="10431" w:type="dxa"/>
            <w:gridSpan w:val="7"/>
            <w:tcBorders>
              <w:top w:val="single" w:sz="4" w:space="0" w:color="auto"/>
              <w:left w:val="nil"/>
            </w:tcBorders>
          </w:tcPr>
          <w:p w:rsidR="003665FC" w:rsidRPr="003665FC" w:rsidRDefault="003665FC" w:rsidP="00C83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341A" w:rsidRDefault="00C8341A">
      <w:pPr>
        <w:rPr>
          <w:lang w:val="en-US"/>
        </w:rPr>
        <w:sectPr w:rsidR="00C8341A" w:rsidSect="00C8341A">
          <w:pgSz w:w="16836" w:h="14295" w:orient="landscape"/>
          <w:pgMar w:top="1440" w:right="1440" w:bottom="1440" w:left="1440" w:header="720" w:footer="720" w:gutter="0"/>
          <w:cols w:space="720"/>
          <w:noEndnote/>
        </w:sectPr>
      </w:pPr>
    </w:p>
    <w:p w:rsidR="001533DE" w:rsidRPr="00FC0FB6" w:rsidRDefault="001533DE">
      <w:pPr>
        <w:rPr>
          <w:lang w:val="en-US"/>
        </w:rPr>
      </w:pPr>
    </w:p>
    <w:p w:rsidR="00A20845" w:rsidRPr="00AA5801" w:rsidRDefault="00A20845" w:rsidP="00461C67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A20845" w:rsidRPr="00AA5801" w:rsidSect="003613C1">
      <w:pgSz w:w="14295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06F" w:rsidRDefault="0004606F" w:rsidP="000D7D0A">
      <w:pPr>
        <w:spacing w:after="0" w:line="240" w:lineRule="auto"/>
      </w:pPr>
      <w:r>
        <w:separator/>
      </w:r>
    </w:p>
  </w:endnote>
  <w:endnote w:type="continuationSeparator" w:id="0">
    <w:p w:rsidR="0004606F" w:rsidRDefault="0004606F" w:rsidP="000D7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7985"/>
      <w:docPartObj>
        <w:docPartGallery w:val="Page Numbers (Bottom of Page)"/>
        <w:docPartUnique/>
      </w:docPartObj>
    </w:sdtPr>
    <w:sdtContent>
      <w:p w:rsidR="00FD3A3D" w:rsidRDefault="00773A71">
        <w:pPr>
          <w:pStyle w:val="Rodap"/>
          <w:jc w:val="center"/>
        </w:pPr>
        <w:r>
          <w:fldChar w:fldCharType="begin"/>
        </w:r>
        <w:r w:rsidR="00FD3A3D">
          <w:instrText xml:space="preserve"> PAGE   \* MERGEFORMAT </w:instrText>
        </w:r>
        <w:r>
          <w:fldChar w:fldCharType="separate"/>
        </w:r>
        <w:r w:rsidR="00771742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D3A3D" w:rsidRDefault="00FD3A3D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06F" w:rsidRDefault="0004606F" w:rsidP="000D7D0A">
      <w:pPr>
        <w:spacing w:after="0" w:line="240" w:lineRule="auto"/>
      </w:pPr>
      <w:r>
        <w:separator/>
      </w:r>
    </w:p>
  </w:footnote>
  <w:footnote w:type="continuationSeparator" w:id="0">
    <w:p w:rsidR="0004606F" w:rsidRDefault="0004606F" w:rsidP="000D7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47367"/>
    <w:multiLevelType w:val="hybridMultilevel"/>
    <w:tmpl w:val="1B68D4E4"/>
    <w:lvl w:ilvl="0" w:tplc="0C0A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D356043"/>
    <w:multiLevelType w:val="hybridMultilevel"/>
    <w:tmpl w:val="49BADD40"/>
    <w:lvl w:ilvl="0" w:tplc="93BC2C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EA7188"/>
    <w:multiLevelType w:val="hybridMultilevel"/>
    <w:tmpl w:val="A0E0261A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31EC9"/>
    <w:multiLevelType w:val="hybridMultilevel"/>
    <w:tmpl w:val="76D2C3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D9625A"/>
    <w:multiLevelType w:val="hybridMultilevel"/>
    <w:tmpl w:val="B346009C"/>
    <w:lvl w:ilvl="0" w:tplc="AE2EA5A8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6" w:hanging="360"/>
      </w:pPr>
    </w:lvl>
    <w:lvl w:ilvl="2" w:tplc="0416001B" w:tentative="1">
      <w:start w:val="1"/>
      <w:numFmt w:val="lowerRoman"/>
      <w:lvlText w:val="%3."/>
      <w:lvlJc w:val="right"/>
      <w:pPr>
        <w:ind w:left="1866" w:hanging="180"/>
      </w:pPr>
    </w:lvl>
    <w:lvl w:ilvl="3" w:tplc="0416000F" w:tentative="1">
      <w:start w:val="1"/>
      <w:numFmt w:val="decimal"/>
      <w:lvlText w:val="%4."/>
      <w:lvlJc w:val="left"/>
      <w:pPr>
        <w:ind w:left="2586" w:hanging="360"/>
      </w:pPr>
    </w:lvl>
    <w:lvl w:ilvl="4" w:tplc="04160019" w:tentative="1">
      <w:start w:val="1"/>
      <w:numFmt w:val="lowerLetter"/>
      <w:lvlText w:val="%5."/>
      <w:lvlJc w:val="left"/>
      <w:pPr>
        <w:ind w:left="3306" w:hanging="360"/>
      </w:pPr>
    </w:lvl>
    <w:lvl w:ilvl="5" w:tplc="0416001B" w:tentative="1">
      <w:start w:val="1"/>
      <w:numFmt w:val="lowerRoman"/>
      <w:lvlText w:val="%6."/>
      <w:lvlJc w:val="right"/>
      <w:pPr>
        <w:ind w:left="4026" w:hanging="180"/>
      </w:pPr>
    </w:lvl>
    <w:lvl w:ilvl="6" w:tplc="0416000F" w:tentative="1">
      <w:start w:val="1"/>
      <w:numFmt w:val="decimal"/>
      <w:lvlText w:val="%7."/>
      <w:lvlJc w:val="left"/>
      <w:pPr>
        <w:ind w:left="4746" w:hanging="360"/>
      </w:pPr>
    </w:lvl>
    <w:lvl w:ilvl="7" w:tplc="04160019" w:tentative="1">
      <w:start w:val="1"/>
      <w:numFmt w:val="lowerLetter"/>
      <w:lvlText w:val="%8."/>
      <w:lvlJc w:val="left"/>
      <w:pPr>
        <w:ind w:left="5466" w:hanging="360"/>
      </w:pPr>
    </w:lvl>
    <w:lvl w:ilvl="8" w:tplc="0416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>
    <w:nsid w:val="14BA5BA6"/>
    <w:multiLevelType w:val="hybridMultilevel"/>
    <w:tmpl w:val="4D3E9DAC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6B9713B"/>
    <w:multiLevelType w:val="multilevel"/>
    <w:tmpl w:val="9FAC3B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color w:val="00000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 w:val="0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 w:val="0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  <w:color w:val="000000"/>
      </w:rPr>
    </w:lvl>
  </w:abstractNum>
  <w:abstractNum w:abstractNumId="7">
    <w:nsid w:val="17106522"/>
    <w:multiLevelType w:val="hybridMultilevel"/>
    <w:tmpl w:val="F1E2116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51183"/>
    <w:multiLevelType w:val="hybridMultilevel"/>
    <w:tmpl w:val="09C648C8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F483501"/>
    <w:multiLevelType w:val="hybridMultilevel"/>
    <w:tmpl w:val="69B2532E"/>
    <w:lvl w:ilvl="0" w:tplc="04160017">
      <w:start w:val="1"/>
      <w:numFmt w:val="lowerLetter"/>
      <w:lvlText w:val="%1)"/>
      <w:lvlJc w:val="left"/>
      <w:pPr>
        <w:ind w:left="177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>
    <w:nsid w:val="21806063"/>
    <w:multiLevelType w:val="multilevel"/>
    <w:tmpl w:val="08AC2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21DE681A"/>
    <w:multiLevelType w:val="hybridMultilevel"/>
    <w:tmpl w:val="4AB6AA7E"/>
    <w:lvl w:ilvl="0" w:tplc="1F7AD498">
      <w:start w:val="1"/>
      <w:numFmt w:val="decimal"/>
      <w:lvlText w:val="%1-"/>
      <w:lvlJc w:val="left"/>
      <w:pPr>
        <w:ind w:left="1068" w:hanging="360"/>
      </w:pPr>
      <w:rPr>
        <w:rFonts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246A3B41"/>
    <w:multiLevelType w:val="hybridMultilevel"/>
    <w:tmpl w:val="B316C544"/>
    <w:lvl w:ilvl="0" w:tplc="0C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>
    <w:nsid w:val="2A9718E3"/>
    <w:multiLevelType w:val="hybridMultilevel"/>
    <w:tmpl w:val="CCEAB8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5C0BAE"/>
    <w:multiLevelType w:val="hybridMultilevel"/>
    <w:tmpl w:val="7B76E4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187A30"/>
    <w:multiLevelType w:val="hybridMultilevel"/>
    <w:tmpl w:val="B0F4166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8A670F"/>
    <w:multiLevelType w:val="hybridMultilevel"/>
    <w:tmpl w:val="FE0E2C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E35354"/>
    <w:multiLevelType w:val="hybridMultilevel"/>
    <w:tmpl w:val="0B7034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8C0242"/>
    <w:multiLevelType w:val="hybridMultilevel"/>
    <w:tmpl w:val="F7AC33D2"/>
    <w:lvl w:ilvl="0" w:tplc="041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C53143"/>
    <w:multiLevelType w:val="hybridMultilevel"/>
    <w:tmpl w:val="D62C1332"/>
    <w:lvl w:ilvl="0" w:tplc="04160001">
      <w:start w:val="1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DF736C"/>
    <w:multiLevelType w:val="hybridMultilevel"/>
    <w:tmpl w:val="AAA0262E"/>
    <w:lvl w:ilvl="0" w:tplc="0C0A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>
    <w:nsid w:val="42770155"/>
    <w:multiLevelType w:val="hybridMultilevel"/>
    <w:tmpl w:val="89727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7F421D6"/>
    <w:multiLevelType w:val="hybridMultilevel"/>
    <w:tmpl w:val="69985990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7E141E"/>
    <w:multiLevelType w:val="hybridMultilevel"/>
    <w:tmpl w:val="CA76A57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>
    <w:nsid w:val="4B67619A"/>
    <w:multiLevelType w:val="hybridMultilevel"/>
    <w:tmpl w:val="6D98D000"/>
    <w:lvl w:ilvl="0" w:tplc="0416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EDD4A70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4FCB6A9D"/>
    <w:multiLevelType w:val="hybridMultilevel"/>
    <w:tmpl w:val="04DEF116"/>
    <w:lvl w:ilvl="0" w:tplc="12CA1BEA">
      <w:start w:val="1"/>
      <w:numFmt w:val="bullet"/>
      <w:pStyle w:val="EndNoteBibliography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7">
    <w:nsid w:val="505E7076"/>
    <w:multiLevelType w:val="hybridMultilevel"/>
    <w:tmpl w:val="B010E810"/>
    <w:lvl w:ilvl="0" w:tplc="4C3C02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7D38C0"/>
    <w:multiLevelType w:val="hybridMultilevel"/>
    <w:tmpl w:val="A8B807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C95A37"/>
    <w:multiLevelType w:val="hybridMultilevel"/>
    <w:tmpl w:val="25523168"/>
    <w:lvl w:ilvl="0" w:tplc="F49C8CDA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568C7CCB"/>
    <w:multiLevelType w:val="hybridMultilevel"/>
    <w:tmpl w:val="BD76DC7E"/>
    <w:lvl w:ilvl="0" w:tplc="3E8CCB80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8C2E696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998E76A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AA488A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3C45D7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53A91C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A63D5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94311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70448A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A1B7C5C"/>
    <w:multiLevelType w:val="hybridMultilevel"/>
    <w:tmpl w:val="DADA6276"/>
    <w:lvl w:ilvl="0" w:tplc="5272792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>
    <w:nsid w:val="5D7C29C3"/>
    <w:multiLevelType w:val="hybridMultilevel"/>
    <w:tmpl w:val="C0228D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4C38E3"/>
    <w:multiLevelType w:val="hybridMultilevel"/>
    <w:tmpl w:val="5328BA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D10794"/>
    <w:multiLevelType w:val="hybridMultilevel"/>
    <w:tmpl w:val="DD4C6ACA"/>
    <w:lvl w:ilvl="0" w:tplc="0416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77C4272"/>
    <w:multiLevelType w:val="hybridMultilevel"/>
    <w:tmpl w:val="0A2A26B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2D669F"/>
    <w:multiLevelType w:val="hybridMultilevel"/>
    <w:tmpl w:val="481A98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734357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03D17E0"/>
    <w:multiLevelType w:val="hybridMultilevel"/>
    <w:tmpl w:val="360E397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6D3F50"/>
    <w:multiLevelType w:val="hybridMultilevel"/>
    <w:tmpl w:val="5F1C4CE4"/>
    <w:lvl w:ilvl="0" w:tplc="0C0A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314D4D"/>
    <w:multiLevelType w:val="hybridMultilevel"/>
    <w:tmpl w:val="AFA86700"/>
    <w:lvl w:ilvl="0" w:tplc="020A737A">
      <w:start w:val="1"/>
      <w:numFmt w:val="decimal"/>
      <w:lvlText w:val="%1-"/>
      <w:lvlJc w:val="left"/>
      <w:pPr>
        <w:ind w:left="1713" w:hanging="1005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>
    <w:nsid w:val="74EB35B7"/>
    <w:multiLevelType w:val="hybridMultilevel"/>
    <w:tmpl w:val="9824347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6420846"/>
    <w:multiLevelType w:val="hybridMultilevel"/>
    <w:tmpl w:val="B40CCC1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7206A56"/>
    <w:multiLevelType w:val="hybridMultilevel"/>
    <w:tmpl w:val="7FFEA388"/>
    <w:lvl w:ilvl="0" w:tplc="0C0A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4">
    <w:nsid w:val="78BC03B9"/>
    <w:multiLevelType w:val="hybridMultilevel"/>
    <w:tmpl w:val="E8521D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90609B"/>
    <w:multiLevelType w:val="hybridMultilevel"/>
    <w:tmpl w:val="C87CE21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6"/>
  </w:num>
  <w:num w:numId="3">
    <w:abstractNumId w:val="31"/>
  </w:num>
  <w:num w:numId="4">
    <w:abstractNumId w:val="18"/>
  </w:num>
  <w:num w:numId="5">
    <w:abstractNumId w:val="23"/>
  </w:num>
  <w:num w:numId="6">
    <w:abstractNumId w:val="43"/>
  </w:num>
  <w:num w:numId="7">
    <w:abstractNumId w:val="5"/>
  </w:num>
  <w:num w:numId="8">
    <w:abstractNumId w:val="25"/>
  </w:num>
  <w:num w:numId="9">
    <w:abstractNumId w:val="12"/>
  </w:num>
  <w:num w:numId="10">
    <w:abstractNumId w:val="39"/>
  </w:num>
  <w:num w:numId="11">
    <w:abstractNumId w:val="37"/>
  </w:num>
  <w:num w:numId="12">
    <w:abstractNumId w:val="30"/>
  </w:num>
  <w:num w:numId="13">
    <w:abstractNumId w:val="20"/>
  </w:num>
  <w:num w:numId="14">
    <w:abstractNumId w:val="0"/>
  </w:num>
  <w:num w:numId="15">
    <w:abstractNumId w:val="3"/>
  </w:num>
  <w:num w:numId="16">
    <w:abstractNumId w:val="38"/>
  </w:num>
  <w:num w:numId="17">
    <w:abstractNumId w:val="9"/>
  </w:num>
  <w:num w:numId="18">
    <w:abstractNumId w:val="34"/>
  </w:num>
  <w:num w:numId="19">
    <w:abstractNumId w:val="13"/>
  </w:num>
  <w:num w:numId="20">
    <w:abstractNumId w:val="4"/>
  </w:num>
  <w:num w:numId="21">
    <w:abstractNumId w:val="36"/>
  </w:num>
  <w:num w:numId="22">
    <w:abstractNumId w:val="8"/>
  </w:num>
  <w:num w:numId="23">
    <w:abstractNumId w:val="41"/>
  </w:num>
  <w:num w:numId="24">
    <w:abstractNumId w:val="28"/>
  </w:num>
  <w:num w:numId="25">
    <w:abstractNumId w:val="6"/>
  </w:num>
  <w:num w:numId="26">
    <w:abstractNumId w:val="14"/>
  </w:num>
  <w:num w:numId="27">
    <w:abstractNumId w:val="19"/>
  </w:num>
  <w:num w:numId="28">
    <w:abstractNumId w:val="16"/>
  </w:num>
  <w:num w:numId="29">
    <w:abstractNumId w:val="27"/>
  </w:num>
  <w:num w:numId="30">
    <w:abstractNumId w:val="7"/>
  </w:num>
  <w:num w:numId="31">
    <w:abstractNumId w:val="45"/>
  </w:num>
  <w:num w:numId="32">
    <w:abstractNumId w:val="32"/>
  </w:num>
  <w:num w:numId="33">
    <w:abstractNumId w:val="44"/>
  </w:num>
  <w:num w:numId="34">
    <w:abstractNumId w:val="17"/>
  </w:num>
  <w:num w:numId="35">
    <w:abstractNumId w:val="33"/>
  </w:num>
  <w:num w:numId="36">
    <w:abstractNumId w:val="35"/>
  </w:num>
  <w:num w:numId="37">
    <w:abstractNumId w:val="24"/>
  </w:num>
  <w:num w:numId="38">
    <w:abstractNumId w:val="40"/>
  </w:num>
  <w:num w:numId="39">
    <w:abstractNumId w:val="11"/>
  </w:num>
  <w:num w:numId="40">
    <w:abstractNumId w:val="22"/>
  </w:num>
  <w:num w:numId="41">
    <w:abstractNumId w:val="42"/>
  </w:num>
  <w:num w:numId="42">
    <w:abstractNumId w:val="1"/>
  </w:num>
  <w:num w:numId="43">
    <w:abstractNumId w:val="2"/>
  </w:num>
  <w:num w:numId="44">
    <w:abstractNumId w:val="15"/>
  </w:num>
  <w:num w:numId="45">
    <w:abstractNumId w:val="29"/>
  </w:num>
  <w:num w:numId="46">
    <w:abstractNumId w:val="21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9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0D7D0A"/>
    <w:rsid w:val="00003E20"/>
    <w:rsid w:val="00005F51"/>
    <w:rsid w:val="0001326B"/>
    <w:rsid w:val="00014628"/>
    <w:rsid w:val="000147E4"/>
    <w:rsid w:val="0001537D"/>
    <w:rsid w:val="000162D6"/>
    <w:rsid w:val="00016F74"/>
    <w:rsid w:val="00017E2A"/>
    <w:rsid w:val="000207B5"/>
    <w:rsid w:val="0002268B"/>
    <w:rsid w:val="00031825"/>
    <w:rsid w:val="0003235D"/>
    <w:rsid w:val="0003245C"/>
    <w:rsid w:val="000352EE"/>
    <w:rsid w:val="00035BC5"/>
    <w:rsid w:val="00035CA3"/>
    <w:rsid w:val="00036227"/>
    <w:rsid w:val="000372A1"/>
    <w:rsid w:val="00037CA5"/>
    <w:rsid w:val="00041340"/>
    <w:rsid w:val="0004343A"/>
    <w:rsid w:val="0004456D"/>
    <w:rsid w:val="0004606F"/>
    <w:rsid w:val="0004653C"/>
    <w:rsid w:val="00046A16"/>
    <w:rsid w:val="00046CB2"/>
    <w:rsid w:val="00046F9F"/>
    <w:rsid w:val="00047573"/>
    <w:rsid w:val="000514E6"/>
    <w:rsid w:val="0005674B"/>
    <w:rsid w:val="000575BD"/>
    <w:rsid w:val="000617DE"/>
    <w:rsid w:val="00061F26"/>
    <w:rsid w:val="000641F8"/>
    <w:rsid w:val="00065BA0"/>
    <w:rsid w:val="00065C6F"/>
    <w:rsid w:val="000670D2"/>
    <w:rsid w:val="0006751F"/>
    <w:rsid w:val="00073C97"/>
    <w:rsid w:val="00073F9D"/>
    <w:rsid w:val="0007757C"/>
    <w:rsid w:val="00080767"/>
    <w:rsid w:val="00082D79"/>
    <w:rsid w:val="000844B0"/>
    <w:rsid w:val="00085179"/>
    <w:rsid w:val="0008744C"/>
    <w:rsid w:val="000909CC"/>
    <w:rsid w:val="0009371D"/>
    <w:rsid w:val="00095808"/>
    <w:rsid w:val="000969E4"/>
    <w:rsid w:val="000A2070"/>
    <w:rsid w:val="000A357D"/>
    <w:rsid w:val="000A3AEE"/>
    <w:rsid w:val="000A3C7B"/>
    <w:rsid w:val="000A422E"/>
    <w:rsid w:val="000A51C1"/>
    <w:rsid w:val="000A695D"/>
    <w:rsid w:val="000A6ECA"/>
    <w:rsid w:val="000A7340"/>
    <w:rsid w:val="000B15BA"/>
    <w:rsid w:val="000B2C79"/>
    <w:rsid w:val="000B3991"/>
    <w:rsid w:val="000B5453"/>
    <w:rsid w:val="000B65A2"/>
    <w:rsid w:val="000C0671"/>
    <w:rsid w:val="000C107A"/>
    <w:rsid w:val="000C29BF"/>
    <w:rsid w:val="000C35B5"/>
    <w:rsid w:val="000C3989"/>
    <w:rsid w:val="000C4300"/>
    <w:rsid w:val="000C43E1"/>
    <w:rsid w:val="000C4B23"/>
    <w:rsid w:val="000C6B86"/>
    <w:rsid w:val="000D4452"/>
    <w:rsid w:val="000D4D40"/>
    <w:rsid w:val="000D5981"/>
    <w:rsid w:val="000D71E2"/>
    <w:rsid w:val="000D7D0A"/>
    <w:rsid w:val="000E4306"/>
    <w:rsid w:val="000E4DC9"/>
    <w:rsid w:val="000E689A"/>
    <w:rsid w:val="000F056F"/>
    <w:rsid w:val="000F0E70"/>
    <w:rsid w:val="000F1201"/>
    <w:rsid w:val="000F2F32"/>
    <w:rsid w:val="000F313C"/>
    <w:rsid w:val="000F332A"/>
    <w:rsid w:val="000F76FB"/>
    <w:rsid w:val="000F7BA0"/>
    <w:rsid w:val="00100AEA"/>
    <w:rsid w:val="00100FEF"/>
    <w:rsid w:val="001010E1"/>
    <w:rsid w:val="00103467"/>
    <w:rsid w:val="00106DA5"/>
    <w:rsid w:val="00106EF1"/>
    <w:rsid w:val="0010775E"/>
    <w:rsid w:val="001115C8"/>
    <w:rsid w:val="00112DF6"/>
    <w:rsid w:val="00113766"/>
    <w:rsid w:val="00113AA3"/>
    <w:rsid w:val="00114712"/>
    <w:rsid w:val="00115218"/>
    <w:rsid w:val="00123A58"/>
    <w:rsid w:val="00124796"/>
    <w:rsid w:val="00127059"/>
    <w:rsid w:val="00132501"/>
    <w:rsid w:val="001342C7"/>
    <w:rsid w:val="0013441D"/>
    <w:rsid w:val="00141656"/>
    <w:rsid w:val="00142E56"/>
    <w:rsid w:val="00143BCF"/>
    <w:rsid w:val="00150C29"/>
    <w:rsid w:val="0015126A"/>
    <w:rsid w:val="001520BC"/>
    <w:rsid w:val="001533DE"/>
    <w:rsid w:val="001535FD"/>
    <w:rsid w:val="00154E87"/>
    <w:rsid w:val="001552F2"/>
    <w:rsid w:val="00155724"/>
    <w:rsid w:val="00155B0A"/>
    <w:rsid w:val="00155E55"/>
    <w:rsid w:val="0015643C"/>
    <w:rsid w:val="00156B6D"/>
    <w:rsid w:val="00157FC3"/>
    <w:rsid w:val="00160475"/>
    <w:rsid w:val="0016082C"/>
    <w:rsid w:val="00160EC0"/>
    <w:rsid w:val="001625CA"/>
    <w:rsid w:val="00163784"/>
    <w:rsid w:val="00163789"/>
    <w:rsid w:val="00164843"/>
    <w:rsid w:val="00164B4C"/>
    <w:rsid w:val="00165335"/>
    <w:rsid w:val="00165C7E"/>
    <w:rsid w:val="00166424"/>
    <w:rsid w:val="0017022D"/>
    <w:rsid w:val="00170B3A"/>
    <w:rsid w:val="0017150D"/>
    <w:rsid w:val="00175A60"/>
    <w:rsid w:val="00177BF7"/>
    <w:rsid w:val="0018684E"/>
    <w:rsid w:val="00194783"/>
    <w:rsid w:val="0019558C"/>
    <w:rsid w:val="00195826"/>
    <w:rsid w:val="001960DA"/>
    <w:rsid w:val="001971BA"/>
    <w:rsid w:val="001A4254"/>
    <w:rsid w:val="001A4401"/>
    <w:rsid w:val="001A4884"/>
    <w:rsid w:val="001A4ED8"/>
    <w:rsid w:val="001A5CFD"/>
    <w:rsid w:val="001A64FF"/>
    <w:rsid w:val="001A705F"/>
    <w:rsid w:val="001B32C8"/>
    <w:rsid w:val="001B3AFB"/>
    <w:rsid w:val="001B50C6"/>
    <w:rsid w:val="001B5D6A"/>
    <w:rsid w:val="001B76BB"/>
    <w:rsid w:val="001B7FB7"/>
    <w:rsid w:val="001C0021"/>
    <w:rsid w:val="001C2B91"/>
    <w:rsid w:val="001D28F4"/>
    <w:rsid w:val="001D32FE"/>
    <w:rsid w:val="001D506D"/>
    <w:rsid w:val="001D63CB"/>
    <w:rsid w:val="001D6760"/>
    <w:rsid w:val="001D704F"/>
    <w:rsid w:val="001D74BD"/>
    <w:rsid w:val="001E0BE9"/>
    <w:rsid w:val="001E3A48"/>
    <w:rsid w:val="001E5D81"/>
    <w:rsid w:val="001E7171"/>
    <w:rsid w:val="001F31DD"/>
    <w:rsid w:val="001F5D08"/>
    <w:rsid w:val="00201B0E"/>
    <w:rsid w:val="00202E13"/>
    <w:rsid w:val="00205D9D"/>
    <w:rsid w:val="00206A2F"/>
    <w:rsid w:val="0021217E"/>
    <w:rsid w:val="00213D18"/>
    <w:rsid w:val="00215293"/>
    <w:rsid w:val="00216C0C"/>
    <w:rsid w:val="002178EE"/>
    <w:rsid w:val="00217CA0"/>
    <w:rsid w:val="002205CF"/>
    <w:rsid w:val="00221BDC"/>
    <w:rsid w:val="00223A12"/>
    <w:rsid w:val="00224D2F"/>
    <w:rsid w:val="00226C5C"/>
    <w:rsid w:val="00227705"/>
    <w:rsid w:val="00231458"/>
    <w:rsid w:val="00234F93"/>
    <w:rsid w:val="002364EC"/>
    <w:rsid w:val="002407FE"/>
    <w:rsid w:val="00241DCA"/>
    <w:rsid w:val="00242FB1"/>
    <w:rsid w:val="0024398C"/>
    <w:rsid w:val="00244B31"/>
    <w:rsid w:val="002500B7"/>
    <w:rsid w:val="00251203"/>
    <w:rsid w:val="0025545D"/>
    <w:rsid w:val="00256947"/>
    <w:rsid w:val="002570F0"/>
    <w:rsid w:val="0026025E"/>
    <w:rsid w:val="002607AA"/>
    <w:rsid w:val="002608E0"/>
    <w:rsid w:val="002646F0"/>
    <w:rsid w:val="0026631C"/>
    <w:rsid w:val="00267755"/>
    <w:rsid w:val="0027214C"/>
    <w:rsid w:val="00273864"/>
    <w:rsid w:val="00273B1A"/>
    <w:rsid w:val="00276009"/>
    <w:rsid w:val="0027603E"/>
    <w:rsid w:val="00277747"/>
    <w:rsid w:val="0028112B"/>
    <w:rsid w:val="00281C25"/>
    <w:rsid w:val="00282774"/>
    <w:rsid w:val="00282789"/>
    <w:rsid w:val="0028279E"/>
    <w:rsid w:val="00285DEE"/>
    <w:rsid w:val="00291451"/>
    <w:rsid w:val="002A14AD"/>
    <w:rsid w:val="002A37F0"/>
    <w:rsid w:val="002A386B"/>
    <w:rsid w:val="002A4631"/>
    <w:rsid w:val="002A4BC1"/>
    <w:rsid w:val="002A616A"/>
    <w:rsid w:val="002A66F0"/>
    <w:rsid w:val="002A6C48"/>
    <w:rsid w:val="002B0F54"/>
    <w:rsid w:val="002B1162"/>
    <w:rsid w:val="002B1909"/>
    <w:rsid w:val="002B2038"/>
    <w:rsid w:val="002B3A75"/>
    <w:rsid w:val="002B4982"/>
    <w:rsid w:val="002C6F72"/>
    <w:rsid w:val="002C709A"/>
    <w:rsid w:val="002D08E6"/>
    <w:rsid w:val="002D0960"/>
    <w:rsid w:val="002D1713"/>
    <w:rsid w:val="002D2B5D"/>
    <w:rsid w:val="002D6A35"/>
    <w:rsid w:val="002E037F"/>
    <w:rsid w:val="002E196A"/>
    <w:rsid w:val="002E4567"/>
    <w:rsid w:val="002E4A7B"/>
    <w:rsid w:val="002E4D0F"/>
    <w:rsid w:val="002E62AD"/>
    <w:rsid w:val="002F22E5"/>
    <w:rsid w:val="002F3F2B"/>
    <w:rsid w:val="002F43FF"/>
    <w:rsid w:val="002F49F0"/>
    <w:rsid w:val="002F4D73"/>
    <w:rsid w:val="002F552A"/>
    <w:rsid w:val="002F58DB"/>
    <w:rsid w:val="003001EB"/>
    <w:rsid w:val="00300590"/>
    <w:rsid w:val="00302967"/>
    <w:rsid w:val="003107A3"/>
    <w:rsid w:val="00310FCB"/>
    <w:rsid w:val="00314146"/>
    <w:rsid w:val="003171DF"/>
    <w:rsid w:val="0032022C"/>
    <w:rsid w:val="00320739"/>
    <w:rsid w:val="00321A3C"/>
    <w:rsid w:val="00325374"/>
    <w:rsid w:val="00330A11"/>
    <w:rsid w:val="00330D91"/>
    <w:rsid w:val="003314A2"/>
    <w:rsid w:val="00332B92"/>
    <w:rsid w:val="003336F4"/>
    <w:rsid w:val="00333706"/>
    <w:rsid w:val="00334675"/>
    <w:rsid w:val="003347A9"/>
    <w:rsid w:val="003358AF"/>
    <w:rsid w:val="00335D00"/>
    <w:rsid w:val="00336EA9"/>
    <w:rsid w:val="003410F1"/>
    <w:rsid w:val="00343600"/>
    <w:rsid w:val="003458F3"/>
    <w:rsid w:val="00345E98"/>
    <w:rsid w:val="00346E0C"/>
    <w:rsid w:val="003522D6"/>
    <w:rsid w:val="003522E3"/>
    <w:rsid w:val="00354221"/>
    <w:rsid w:val="00354857"/>
    <w:rsid w:val="003549C8"/>
    <w:rsid w:val="00355EF2"/>
    <w:rsid w:val="003613C1"/>
    <w:rsid w:val="00362405"/>
    <w:rsid w:val="0036605B"/>
    <w:rsid w:val="003665FC"/>
    <w:rsid w:val="00370001"/>
    <w:rsid w:val="0037077F"/>
    <w:rsid w:val="00371AA9"/>
    <w:rsid w:val="00372015"/>
    <w:rsid w:val="00372733"/>
    <w:rsid w:val="00372C83"/>
    <w:rsid w:val="003754BC"/>
    <w:rsid w:val="00376852"/>
    <w:rsid w:val="00377606"/>
    <w:rsid w:val="00377D09"/>
    <w:rsid w:val="0038402F"/>
    <w:rsid w:val="00385495"/>
    <w:rsid w:val="00385B13"/>
    <w:rsid w:val="00385EC4"/>
    <w:rsid w:val="0038627C"/>
    <w:rsid w:val="00386307"/>
    <w:rsid w:val="003869E4"/>
    <w:rsid w:val="0039162F"/>
    <w:rsid w:val="00391D60"/>
    <w:rsid w:val="00391E0B"/>
    <w:rsid w:val="003931A3"/>
    <w:rsid w:val="00394239"/>
    <w:rsid w:val="00396D9F"/>
    <w:rsid w:val="003A1C4F"/>
    <w:rsid w:val="003A2228"/>
    <w:rsid w:val="003A3672"/>
    <w:rsid w:val="003A3C36"/>
    <w:rsid w:val="003A48AA"/>
    <w:rsid w:val="003B1A46"/>
    <w:rsid w:val="003B1B4E"/>
    <w:rsid w:val="003B673A"/>
    <w:rsid w:val="003B7383"/>
    <w:rsid w:val="003C0163"/>
    <w:rsid w:val="003C13E9"/>
    <w:rsid w:val="003C5BDE"/>
    <w:rsid w:val="003C5E10"/>
    <w:rsid w:val="003C6220"/>
    <w:rsid w:val="003D1677"/>
    <w:rsid w:val="003D19A9"/>
    <w:rsid w:val="003D1F24"/>
    <w:rsid w:val="003D2136"/>
    <w:rsid w:val="003D2B9B"/>
    <w:rsid w:val="003D3D60"/>
    <w:rsid w:val="003D47A7"/>
    <w:rsid w:val="003D51C5"/>
    <w:rsid w:val="003D5ABC"/>
    <w:rsid w:val="003D6D7E"/>
    <w:rsid w:val="003D7DE4"/>
    <w:rsid w:val="003E0EFC"/>
    <w:rsid w:val="003E325E"/>
    <w:rsid w:val="003E6633"/>
    <w:rsid w:val="003F0559"/>
    <w:rsid w:val="003F060E"/>
    <w:rsid w:val="003F3608"/>
    <w:rsid w:val="003F3B99"/>
    <w:rsid w:val="003F54DC"/>
    <w:rsid w:val="003F5894"/>
    <w:rsid w:val="003F59AC"/>
    <w:rsid w:val="003F74F8"/>
    <w:rsid w:val="004028F6"/>
    <w:rsid w:val="00403A57"/>
    <w:rsid w:val="00403E02"/>
    <w:rsid w:val="004049AD"/>
    <w:rsid w:val="00410576"/>
    <w:rsid w:val="00411454"/>
    <w:rsid w:val="004122AA"/>
    <w:rsid w:val="004134B1"/>
    <w:rsid w:val="00420C3E"/>
    <w:rsid w:val="0042321F"/>
    <w:rsid w:val="00424A2E"/>
    <w:rsid w:val="00426367"/>
    <w:rsid w:val="004305EE"/>
    <w:rsid w:val="00432749"/>
    <w:rsid w:val="00434A55"/>
    <w:rsid w:val="00434E87"/>
    <w:rsid w:val="00434F53"/>
    <w:rsid w:val="0043741A"/>
    <w:rsid w:val="0043752D"/>
    <w:rsid w:val="00441423"/>
    <w:rsid w:val="00441B0B"/>
    <w:rsid w:val="00444B8E"/>
    <w:rsid w:val="00446155"/>
    <w:rsid w:val="00450173"/>
    <w:rsid w:val="00450669"/>
    <w:rsid w:val="00450D7F"/>
    <w:rsid w:val="00453441"/>
    <w:rsid w:val="0045378E"/>
    <w:rsid w:val="004552B9"/>
    <w:rsid w:val="00460169"/>
    <w:rsid w:val="00461C67"/>
    <w:rsid w:val="004645DA"/>
    <w:rsid w:val="004656E7"/>
    <w:rsid w:val="00465E31"/>
    <w:rsid w:val="0047148C"/>
    <w:rsid w:val="00471E6E"/>
    <w:rsid w:val="00472577"/>
    <w:rsid w:val="0047306D"/>
    <w:rsid w:val="0047419A"/>
    <w:rsid w:val="00476807"/>
    <w:rsid w:val="00481225"/>
    <w:rsid w:val="004860E8"/>
    <w:rsid w:val="00487B6C"/>
    <w:rsid w:val="00490106"/>
    <w:rsid w:val="00492801"/>
    <w:rsid w:val="004950B7"/>
    <w:rsid w:val="0049521E"/>
    <w:rsid w:val="00495733"/>
    <w:rsid w:val="004A0C3A"/>
    <w:rsid w:val="004A1743"/>
    <w:rsid w:val="004A21DC"/>
    <w:rsid w:val="004A5D76"/>
    <w:rsid w:val="004B0EEC"/>
    <w:rsid w:val="004B1457"/>
    <w:rsid w:val="004B2CFA"/>
    <w:rsid w:val="004B30E3"/>
    <w:rsid w:val="004C03CD"/>
    <w:rsid w:val="004C1B43"/>
    <w:rsid w:val="004C639F"/>
    <w:rsid w:val="004D2C2D"/>
    <w:rsid w:val="004D2F63"/>
    <w:rsid w:val="004D35EC"/>
    <w:rsid w:val="004D3655"/>
    <w:rsid w:val="004D45A6"/>
    <w:rsid w:val="004D5435"/>
    <w:rsid w:val="004D61F9"/>
    <w:rsid w:val="004D6FE1"/>
    <w:rsid w:val="004D78C0"/>
    <w:rsid w:val="004E0B76"/>
    <w:rsid w:val="004E412A"/>
    <w:rsid w:val="004E4FF0"/>
    <w:rsid w:val="004E78E8"/>
    <w:rsid w:val="004F04FB"/>
    <w:rsid w:val="004F3F61"/>
    <w:rsid w:val="004F687E"/>
    <w:rsid w:val="004F73FD"/>
    <w:rsid w:val="004F7855"/>
    <w:rsid w:val="004F79CA"/>
    <w:rsid w:val="0050108A"/>
    <w:rsid w:val="0050142C"/>
    <w:rsid w:val="0050186E"/>
    <w:rsid w:val="00502FAF"/>
    <w:rsid w:val="00503074"/>
    <w:rsid w:val="00503410"/>
    <w:rsid w:val="00503DA7"/>
    <w:rsid w:val="0050474B"/>
    <w:rsid w:val="00504AAE"/>
    <w:rsid w:val="00506145"/>
    <w:rsid w:val="00506B5B"/>
    <w:rsid w:val="0050700B"/>
    <w:rsid w:val="0050748C"/>
    <w:rsid w:val="00511728"/>
    <w:rsid w:val="0051217E"/>
    <w:rsid w:val="005124CB"/>
    <w:rsid w:val="005131A5"/>
    <w:rsid w:val="0051466A"/>
    <w:rsid w:val="00514CD0"/>
    <w:rsid w:val="005150BE"/>
    <w:rsid w:val="005153E8"/>
    <w:rsid w:val="00515661"/>
    <w:rsid w:val="00515B52"/>
    <w:rsid w:val="00521856"/>
    <w:rsid w:val="00523B5D"/>
    <w:rsid w:val="00525FFF"/>
    <w:rsid w:val="005270E1"/>
    <w:rsid w:val="00527563"/>
    <w:rsid w:val="00530AED"/>
    <w:rsid w:val="0053319E"/>
    <w:rsid w:val="0053393B"/>
    <w:rsid w:val="00533D45"/>
    <w:rsid w:val="00534448"/>
    <w:rsid w:val="00535586"/>
    <w:rsid w:val="00535C10"/>
    <w:rsid w:val="00540775"/>
    <w:rsid w:val="005440F1"/>
    <w:rsid w:val="005467F0"/>
    <w:rsid w:val="00550CF6"/>
    <w:rsid w:val="0055101C"/>
    <w:rsid w:val="005554D4"/>
    <w:rsid w:val="0055620C"/>
    <w:rsid w:val="00557265"/>
    <w:rsid w:val="00557CED"/>
    <w:rsid w:val="00561659"/>
    <w:rsid w:val="00562106"/>
    <w:rsid w:val="00562294"/>
    <w:rsid w:val="005635C3"/>
    <w:rsid w:val="00563B55"/>
    <w:rsid w:val="00563B91"/>
    <w:rsid w:val="00563F79"/>
    <w:rsid w:val="005641FB"/>
    <w:rsid w:val="0056426A"/>
    <w:rsid w:val="00564EF5"/>
    <w:rsid w:val="0056530D"/>
    <w:rsid w:val="00566FC8"/>
    <w:rsid w:val="005739B8"/>
    <w:rsid w:val="0057424B"/>
    <w:rsid w:val="0057450F"/>
    <w:rsid w:val="00576838"/>
    <w:rsid w:val="00582374"/>
    <w:rsid w:val="00583ADA"/>
    <w:rsid w:val="00590B03"/>
    <w:rsid w:val="005933FA"/>
    <w:rsid w:val="00595639"/>
    <w:rsid w:val="00596678"/>
    <w:rsid w:val="00596DE3"/>
    <w:rsid w:val="00597607"/>
    <w:rsid w:val="005978E4"/>
    <w:rsid w:val="0059797C"/>
    <w:rsid w:val="005A2904"/>
    <w:rsid w:val="005A3551"/>
    <w:rsid w:val="005A57BB"/>
    <w:rsid w:val="005A6E61"/>
    <w:rsid w:val="005B0926"/>
    <w:rsid w:val="005B1361"/>
    <w:rsid w:val="005B4766"/>
    <w:rsid w:val="005B537D"/>
    <w:rsid w:val="005B608B"/>
    <w:rsid w:val="005B6FDF"/>
    <w:rsid w:val="005B7629"/>
    <w:rsid w:val="005C23AB"/>
    <w:rsid w:val="005C2460"/>
    <w:rsid w:val="005C729B"/>
    <w:rsid w:val="005D1DF0"/>
    <w:rsid w:val="005D3C39"/>
    <w:rsid w:val="005D3F1F"/>
    <w:rsid w:val="005D7716"/>
    <w:rsid w:val="005D7E40"/>
    <w:rsid w:val="005E351F"/>
    <w:rsid w:val="005E699F"/>
    <w:rsid w:val="005E6E08"/>
    <w:rsid w:val="005F2EE4"/>
    <w:rsid w:val="005F33E7"/>
    <w:rsid w:val="005F3AE3"/>
    <w:rsid w:val="005F4AF6"/>
    <w:rsid w:val="005F57BD"/>
    <w:rsid w:val="005F6855"/>
    <w:rsid w:val="00600B99"/>
    <w:rsid w:val="006107D8"/>
    <w:rsid w:val="00611920"/>
    <w:rsid w:val="00611D13"/>
    <w:rsid w:val="00617E5C"/>
    <w:rsid w:val="006242E0"/>
    <w:rsid w:val="0062495E"/>
    <w:rsid w:val="006256CA"/>
    <w:rsid w:val="0062612B"/>
    <w:rsid w:val="00627361"/>
    <w:rsid w:val="00627701"/>
    <w:rsid w:val="0062797D"/>
    <w:rsid w:val="00627C03"/>
    <w:rsid w:val="00631CED"/>
    <w:rsid w:val="00631F70"/>
    <w:rsid w:val="006349C7"/>
    <w:rsid w:val="00635697"/>
    <w:rsid w:val="00635A7D"/>
    <w:rsid w:val="006407BD"/>
    <w:rsid w:val="00641345"/>
    <w:rsid w:val="0064198C"/>
    <w:rsid w:val="006436DE"/>
    <w:rsid w:val="00643BBC"/>
    <w:rsid w:val="006447ED"/>
    <w:rsid w:val="00645415"/>
    <w:rsid w:val="00645641"/>
    <w:rsid w:val="006500D2"/>
    <w:rsid w:val="0065035F"/>
    <w:rsid w:val="0065169B"/>
    <w:rsid w:val="006539B9"/>
    <w:rsid w:val="0066193B"/>
    <w:rsid w:val="006634C1"/>
    <w:rsid w:val="00666566"/>
    <w:rsid w:val="0067157C"/>
    <w:rsid w:val="00674036"/>
    <w:rsid w:val="00677223"/>
    <w:rsid w:val="00680DF9"/>
    <w:rsid w:val="0068194F"/>
    <w:rsid w:val="00682E70"/>
    <w:rsid w:val="00683E42"/>
    <w:rsid w:val="006859F1"/>
    <w:rsid w:val="00686C83"/>
    <w:rsid w:val="00691034"/>
    <w:rsid w:val="00691E75"/>
    <w:rsid w:val="00693AA7"/>
    <w:rsid w:val="00694610"/>
    <w:rsid w:val="00694B9D"/>
    <w:rsid w:val="00694CE6"/>
    <w:rsid w:val="00695FE6"/>
    <w:rsid w:val="006A1D13"/>
    <w:rsid w:val="006A3C6A"/>
    <w:rsid w:val="006A579B"/>
    <w:rsid w:val="006A6DBC"/>
    <w:rsid w:val="006A7812"/>
    <w:rsid w:val="006B16E6"/>
    <w:rsid w:val="006B1BA2"/>
    <w:rsid w:val="006B2F1A"/>
    <w:rsid w:val="006B4ABF"/>
    <w:rsid w:val="006C1EB5"/>
    <w:rsid w:val="006C3647"/>
    <w:rsid w:val="006C5522"/>
    <w:rsid w:val="006C614E"/>
    <w:rsid w:val="006C6C03"/>
    <w:rsid w:val="006C793F"/>
    <w:rsid w:val="006D15A2"/>
    <w:rsid w:val="006D17D5"/>
    <w:rsid w:val="006D3810"/>
    <w:rsid w:val="006D3843"/>
    <w:rsid w:val="006D4770"/>
    <w:rsid w:val="006D5651"/>
    <w:rsid w:val="006E1315"/>
    <w:rsid w:val="006E19D7"/>
    <w:rsid w:val="006E215A"/>
    <w:rsid w:val="006E2A0C"/>
    <w:rsid w:val="006E391C"/>
    <w:rsid w:val="006E6A00"/>
    <w:rsid w:val="006F18AF"/>
    <w:rsid w:val="006F1B0D"/>
    <w:rsid w:val="006F1FA9"/>
    <w:rsid w:val="006F2345"/>
    <w:rsid w:val="006F391E"/>
    <w:rsid w:val="006F4C2A"/>
    <w:rsid w:val="007027C2"/>
    <w:rsid w:val="00703A07"/>
    <w:rsid w:val="00705D09"/>
    <w:rsid w:val="007061C1"/>
    <w:rsid w:val="0071016A"/>
    <w:rsid w:val="00710386"/>
    <w:rsid w:val="00710424"/>
    <w:rsid w:val="00712AFE"/>
    <w:rsid w:val="00712C9D"/>
    <w:rsid w:val="00716774"/>
    <w:rsid w:val="00717124"/>
    <w:rsid w:val="00724488"/>
    <w:rsid w:val="00727CBA"/>
    <w:rsid w:val="007301C3"/>
    <w:rsid w:val="00734B40"/>
    <w:rsid w:val="007368E4"/>
    <w:rsid w:val="007403D3"/>
    <w:rsid w:val="00740C20"/>
    <w:rsid w:val="00740DAC"/>
    <w:rsid w:val="00742908"/>
    <w:rsid w:val="007444EB"/>
    <w:rsid w:val="00745A07"/>
    <w:rsid w:val="00745DEC"/>
    <w:rsid w:val="00747A03"/>
    <w:rsid w:val="00750342"/>
    <w:rsid w:val="0075082A"/>
    <w:rsid w:val="00751A10"/>
    <w:rsid w:val="00752220"/>
    <w:rsid w:val="0075566A"/>
    <w:rsid w:val="007567B8"/>
    <w:rsid w:val="00760E2C"/>
    <w:rsid w:val="00761152"/>
    <w:rsid w:val="00763B0E"/>
    <w:rsid w:val="007641FB"/>
    <w:rsid w:val="0076507E"/>
    <w:rsid w:val="00765C02"/>
    <w:rsid w:val="00766234"/>
    <w:rsid w:val="00766316"/>
    <w:rsid w:val="00767455"/>
    <w:rsid w:val="0077078B"/>
    <w:rsid w:val="00771742"/>
    <w:rsid w:val="00771B04"/>
    <w:rsid w:val="007721A4"/>
    <w:rsid w:val="00773A71"/>
    <w:rsid w:val="00774BF9"/>
    <w:rsid w:val="007764CA"/>
    <w:rsid w:val="007767CA"/>
    <w:rsid w:val="007778AB"/>
    <w:rsid w:val="00782341"/>
    <w:rsid w:val="00783D1C"/>
    <w:rsid w:val="007872BF"/>
    <w:rsid w:val="00790541"/>
    <w:rsid w:val="0079137A"/>
    <w:rsid w:val="00792D27"/>
    <w:rsid w:val="0079307E"/>
    <w:rsid w:val="0079344B"/>
    <w:rsid w:val="00794420"/>
    <w:rsid w:val="00794581"/>
    <w:rsid w:val="0079618C"/>
    <w:rsid w:val="00797FB0"/>
    <w:rsid w:val="007A209A"/>
    <w:rsid w:val="007A41EB"/>
    <w:rsid w:val="007A7BFD"/>
    <w:rsid w:val="007B22D1"/>
    <w:rsid w:val="007B2DBF"/>
    <w:rsid w:val="007B3A13"/>
    <w:rsid w:val="007B3AC5"/>
    <w:rsid w:val="007B516F"/>
    <w:rsid w:val="007B52B0"/>
    <w:rsid w:val="007B5551"/>
    <w:rsid w:val="007B5940"/>
    <w:rsid w:val="007B7039"/>
    <w:rsid w:val="007C07F7"/>
    <w:rsid w:val="007C1CB8"/>
    <w:rsid w:val="007C2E4B"/>
    <w:rsid w:val="007C3AD4"/>
    <w:rsid w:val="007C51CA"/>
    <w:rsid w:val="007C6543"/>
    <w:rsid w:val="007C66C0"/>
    <w:rsid w:val="007D2768"/>
    <w:rsid w:val="007D73ED"/>
    <w:rsid w:val="007D7ED4"/>
    <w:rsid w:val="007E1440"/>
    <w:rsid w:val="007E1505"/>
    <w:rsid w:val="007E3D27"/>
    <w:rsid w:val="007E7E2C"/>
    <w:rsid w:val="007F032C"/>
    <w:rsid w:val="007F04FF"/>
    <w:rsid w:val="007F5E84"/>
    <w:rsid w:val="007F7B2E"/>
    <w:rsid w:val="00805C7D"/>
    <w:rsid w:val="0080629B"/>
    <w:rsid w:val="0080687D"/>
    <w:rsid w:val="00807704"/>
    <w:rsid w:val="008119C2"/>
    <w:rsid w:val="00812E98"/>
    <w:rsid w:val="008131A8"/>
    <w:rsid w:val="00813FEF"/>
    <w:rsid w:val="0081482C"/>
    <w:rsid w:val="0081531E"/>
    <w:rsid w:val="00820EC5"/>
    <w:rsid w:val="00821D07"/>
    <w:rsid w:val="008267F0"/>
    <w:rsid w:val="00827208"/>
    <w:rsid w:val="0082779C"/>
    <w:rsid w:val="00827BD2"/>
    <w:rsid w:val="00830010"/>
    <w:rsid w:val="0083107E"/>
    <w:rsid w:val="008339A9"/>
    <w:rsid w:val="00834D42"/>
    <w:rsid w:val="0083764F"/>
    <w:rsid w:val="008377C9"/>
    <w:rsid w:val="00845222"/>
    <w:rsid w:val="008459D1"/>
    <w:rsid w:val="00845B60"/>
    <w:rsid w:val="008460A2"/>
    <w:rsid w:val="0084700A"/>
    <w:rsid w:val="008511E1"/>
    <w:rsid w:val="0085219C"/>
    <w:rsid w:val="00852BBE"/>
    <w:rsid w:val="00852DB7"/>
    <w:rsid w:val="00856E56"/>
    <w:rsid w:val="0086023A"/>
    <w:rsid w:val="00863055"/>
    <w:rsid w:val="008632C0"/>
    <w:rsid w:val="008648BE"/>
    <w:rsid w:val="008660CD"/>
    <w:rsid w:val="00866260"/>
    <w:rsid w:val="00866DE1"/>
    <w:rsid w:val="00870985"/>
    <w:rsid w:val="00871C11"/>
    <w:rsid w:val="008722B0"/>
    <w:rsid w:val="00876208"/>
    <w:rsid w:val="00876CFC"/>
    <w:rsid w:val="00877DF4"/>
    <w:rsid w:val="0088002F"/>
    <w:rsid w:val="00885D66"/>
    <w:rsid w:val="008869AE"/>
    <w:rsid w:val="00887533"/>
    <w:rsid w:val="00887D4F"/>
    <w:rsid w:val="008904C7"/>
    <w:rsid w:val="008910F8"/>
    <w:rsid w:val="008927B1"/>
    <w:rsid w:val="008A11E1"/>
    <w:rsid w:val="008A2C2B"/>
    <w:rsid w:val="008A3E9D"/>
    <w:rsid w:val="008A4B8C"/>
    <w:rsid w:val="008A4EA9"/>
    <w:rsid w:val="008A55D8"/>
    <w:rsid w:val="008A5B9E"/>
    <w:rsid w:val="008A5BCE"/>
    <w:rsid w:val="008A5F12"/>
    <w:rsid w:val="008A6F6F"/>
    <w:rsid w:val="008B0153"/>
    <w:rsid w:val="008B083E"/>
    <w:rsid w:val="008B1211"/>
    <w:rsid w:val="008B1F6F"/>
    <w:rsid w:val="008B4426"/>
    <w:rsid w:val="008B4D06"/>
    <w:rsid w:val="008B584E"/>
    <w:rsid w:val="008B5A53"/>
    <w:rsid w:val="008B7F76"/>
    <w:rsid w:val="008C03B0"/>
    <w:rsid w:val="008C2213"/>
    <w:rsid w:val="008C300A"/>
    <w:rsid w:val="008C3D03"/>
    <w:rsid w:val="008C570D"/>
    <w:rsid w:val="008C636F"/>
    <w:rsid w:val="008C6F2A"/>
    <w:rsid w:val="008C73B6"/>
    <w:rsid w:val="008C7A6A"/>
    <w:rsid w:val="008D0A02"/>
    <w:rsid w:val="008D3000"/>
    <w:rsid w:val="008D72B7"/>
    <w:rsid w:val="008E476E"/>
    <w:rsid w:val="008E51DF"/>
    <w:rsid w:val="008E5260"/>
    <w:rsid w:val="008E5998"/>
    <w:rsid w:val="008E74D4"/>
    <w:rsid w:val="008F0ADF"/>
    <w:rsid w:val="008F0BCC"/>
    <w:rsid w:val="008F1708"/>
    <w:rsid w:val="008F1CBE"/>
    <w:rsid w:val="008F2397"/>
    <w:rsid w:val="008F3C06"/>
    <w:rsid w:val="00900E5F"/>
    <w:rsid w:val="0090186E"/>
    <w:rsid w:val="00901A0B"/>
    <w:rsid w:val="009024DC"/>
    <w:rsid w:val="0090273C"/>
    <w:rsid w:val="0090432C"/>
    <w:rsid w:val="0090624B"/>
    <w:rsid w:val="00910C0C"/>
    <w:rsid w:val="00912AA0"/>
    <w:rsid w:val="009139D4"/>
    <w:rsid w:val="00914056"/>
    <w:rsid w:val="009151C7"/>
    <w:rsid w:val="009151FB"/>
    <w:rsid w:val="00916578"/>
    <w:rsid w:val="0092499E"/>
    <w:rsid w:val="00927015"/>
    <w:rsid w:val="009270EC"/>
    <w:rsid w:val="00927909"/>
    <w:rsid w:val="00927A5F"/>
    <w:rsid w:val="0093050A"/>
    <w:rsid w:val="009306CA"/>
    <w:rsid w:val="009341F6"/>
    <w:rsid w:val="00936D2A"/>
    <w:rsid w:val="00936FE1"/>
    <w:rsid w:val="009408AB"/>
    <w:rsid w:val="009419F0"/>
    <w:rsid w:val="00946710"/>
    <w:rsid w:val="00947813"/>
    <w:rsid w:val="009526F2"/>
    <w:rsid w:val="00953719"/>
    <w:rsid w:val="0095417A"/>
    <w:rsid w:val="00954CF5"/>
    <w:rsid w:val="009565D5"/>
    <w:rsid w:val="00960EC0"/>
    <w:rsid w:val="00961C59"/>
    <w:rsid w:val="00962032"/>
    <w:rsid w:val="00962D9E"/>
    <w:rsid w:val="00963A67"/>
    <w:rsid w:val="00963EAB"/>
    <w:rsid w:val="009647DC"/>
    <w:rsid w:val="00964EAC"/>
    <w:rsid w:val="00980170"/>
    <w:rsid w:val="009842B9"/>
    <w:rsid w:val="0098551B"/>
    <w:rsid w:val="00985E0F"/>
    <w:rsid w:val="00991439"/>
    <w:rsid w:val="00993465"/>
    <w:rsid w:val="009943C0"/>
    <w:rsid w:val="0099448C"/>
    <w:rsid w:val="0099676B"/>
    <w:rsid w:val="00997080"/>
    <w:rsid w:val="009973F4"/>
    <w:rsid w:val="009A05D7"/>
    <w:rsid w:val="009A14A7"/>
    <w:rsid w:val="009A15A2"/>
    <w:rsid w:val="009A1A5A"/>
    <w:rsid w:val="009A4522"/>
    <w:rsid w:val="009A61C4"/>
    <w:rsid w:val="009A6872"/>
    <w:rsid w:val="009B23A6"/>
    <w:rsid w:val="009B2A9A"/>
    <w:rsid w:val="009B5295"/>
    <w:rsid w:val="009B566E"/>
    <w:rsid w:val="009B5A01"/>
    <w:rsid w:val="009B64F6"/>
    <w:rsid w:val="009C0ADF"/>
    <w:rsid w:val="009C123D"/>
    <w:rsid w:val="009C159B"/>
    <w:rsid w:val="009C282A"/>
    <w:rsid w:val="009C2B6A"/>
    <w:rsid w:val="009C3847"/>
    <w:rsid w:val="009C446D"/>
    <w:rsid w:val="009C5BC4"/>
    <w:rsid w:val="009C7E59"/>
    <w:rsid w:val="009D0C52"/>
    <w:rsid w:val="009D5DE5"/>
    <w:rsid w:val="009D5F06"/>
    <w:rsid w:val="009D76AD"/>
    <w:rsid w:val="009E2B8C"/>
    <w:rsid w:val="009E5647"/>
    <w:rsid w:val="009E7605"/>
    <w:rsid w:val="009E7870"/>
    <w:rsid w:val="009E7A43"/>
    <w:rsid w:val="009F0D73"/>
    <w:rsid w:val="009F2547"/>
    <w:rsid w:val="009F2ECB"/>
    <w:rsid w:val="009F6CA4"/>
    <w:rsid w:val="009F79B6"/>
    <w:rsid w:val="009F7A9C"/>
    <w:rsid w:val="00A025A4"/>
    <w:rsid w:val="00A02F37"/>
    <w:rsid w:val="00A02FF6"/>
    <w:rsid w:val="00A03E57"/>
    <w:rsid w:val="00A03ED1"/>
    <w:rsid w:val="00A0406D"/>
    <w:rsid w:val="00A10037"/>
    <w:rsid w:val="00A10CEA"/>
    <w:rsid w:val="00A110BE"/>
    <w:rsid w:val="00A16337"/>
    <w:rsid w:val="00A16BCA"/>
    <w:rsid w:val="00A16DA0"/>
    <w:rsid w:val="00A174ED"/>
    <w:rsid w:val="00A20845"/>
    <w:rsid w:val="00A2198D"/>
    <w:rsid w:val="00A231C3"/>
    <w:rsid w:val="00A265B1"/>
    <w:rsid w:val="00A272FE"/>
    <w:rsid w:val="00A33C25"/>
    <w:rsid w:val="00A33CDE"/>
    <w:rsid w:val="00A34BFC"/>
    <w:rsid w:val="00A34DD4"/>
    <w:rsid w:val="00A350E7"/>
    <w:rsid w:val="00A36A8E"/>
    <w:rsid w:val="00A36D69"/>
    <w:rsid w:val="00A40685"/>
    <w:rsid w:val="00A4271A"/>
    <w:rsid w:val="00A4470E"/>
    <w:rsid w:val="00A468D3"/>
    <w:rsid w:val="00A46E09"/>
    <w:rsid w:val="00A476B8"/>
    <w:rsid w:val="00A479A0"/>
    <w:rsid w:val="00A50F9F"/>
    <w:rsid w:val="00A510DF"/>
    <w:rsid w:val="00A5233B"/>
    <w:rsid w:val="00A52AF5"/>
    <w:rsid w:val="00A539F6"/>
    <w:rsid w:val="00A53D2C"/>
    <w:rsid w:val="00A570B7"/>
    <w:rsid w:val="00A57E55"/>
    <w:rsid w:val="00A606C9"/>
    <w:rsid w:val="00A610D2"/>
    <w:rsid w:val="00A62BAE"/>
    <w:rsid w:val="00A62E49"/>
    <w:rsid w:val="00A64CF9"/>
    <w:rsid w:val="00A654D1"/>
    <w:rsid w:val="00A67167"/>
    <w:rsid w:val="00A709BE"/>
    <w:rsid w:val="00A71DEF"/>
    <w:rsid w:val="00A73722"/>
    <w:rsid w:val="00A737E1"/>
    <w:rsid w:val="00A75154"/>
    <w:rsid w:val="00A75D1A"/>
    <w:rsid w:val="00A80C76"/>
    <w:rsid w:val="00A8116F"/>
    <w:rsid w:val="00A8479B"/>
    <w:rsid w:val="00A9277A"/>
    <w:rsid w:val="00A937CC"/>
    <w:rsid w:val="00A93AD9"/>
    <w:rsid w:val="00A95BC9"/>
    <w:rsid w:val="00A96766"/>
    <w:rsid w:val="00A967F8"/>
    <w:rsid w:val="00A97654"/>
    <w:rsid w:val="00AA0678"/>
    <w:rsid w:val="00AA275E"/>
    <w:rsid w:val="00AA3BCB"/>
    <w:rsid w:val="00AA47FB"/>
    <w:rsid w:val="00AA546D"/>
    <w:rsid w:val="00AA5756"/>
    <w:rsid w:val="00AA57A4"/>
    <w:rsid w:val="00AA5801"/>
    <w:rsid w:val="00AA58E5"/>
    <w:rsid w:val="00AA68BC"/>
    <w:rsid w:val="00AA6C70"/>
    <w:rsid w:val="00AA6F89"/>
    <w:rsid w:val="00AB06F2"/>
    <w:rsid w:val="00AB3B15"/>
    <w:rsid w:val="00AB7877"/>
    <w:rsid w:val="00AC0E00"/>
    <w:rsid w:val="00AC1881"/>
    <w:rsid w:val="00AC196A"/>
    <w:rsid w:val="00AC55E6"/>
    <w:rsid w:val="00AD0A9F"/>
    <w:rsid w:val="00AD0ED3"/>
    <w:rsid w:val="00AD18FB"/>
    <w:rsid w:val="00AD26D0"/>
    <w:rsid w:val="00AD2A22"/>
    <w:rsid w:val="00AD4857"/>
    <w:rsid w:val="00AD5E64"/>
    <w:rsid w:val="00AE2354"/>
    <w:rsid w:val="00AE25EA"/>
    <w:rsid w:val="00AE2A70"/>
    <w:rsid w:val="00AE5BEB"/>
    <w:rsid w:val="00AE6C16"/>
    <w:rsid w:val="00AE7F61"/>
    <w:rsid w:val="00AF1EC5"/>
    <w:rsid w:val="00AF2351"/>
    <w:rsid w:val="00AF4DF8"/>
    <w:rsid w:val="00AF5975"/>
    <w:rsid w:val="00AF5CC5"/>
    <w:rsid w:val="00AF622F"/>
    <w:rsid w:val="00AF71DE"/>
    <w:rsid w:val="00B00AFE"/>
    <w:rsid w:val="00B03DCE"/>
    <w:rsid w:val="00B0473E"/>
    <w:rsid w:val="00B05C19"/>
    <w:rsid w:val="00B07491"/>
    <w:rsid w:val="00B1154F"/>
    <w:rsid w:val="00B11D20"/>
    <w:rsid w:val="00B14837"/>
    <w:rsid w:val="00B1513C"/>
    <w:rsid w:val="00B168C1"/>
    <w:rsid w:val="00B17CF4"/>
    <w:rsid w:val="00B2104A"/>
    <w:rsid w:val="00B23BF3"/>
    <w:rsid w:val="00B2457A"/>
    <w:rsid w:val="00B25EF1"/>
    <w:rsid w:val="00B26FEA"/>
    <w:rsid w:val="00B30DB7"/>
    <w:rsid w:val="00B3110B"/>
    <w:rsid w:val="00B31234"/>
    <w:rsid w:val="00B31608"/>
    <w:rsid w:val="00B3291F"/>
    <w:rsid w:val="00B35250"/>
    <w:rsid w:val="00B35355"/>
    <w:rsid w:val="00B37031"/>
    <w:rsid w:val="00B37FD9"/>
    <w:rsid w:val="00B40F09"/>
    <w:rsid w:val="00B40FC4"/>
    <w:rsid w:val="00B435EB"/>
    <w:rsid w:val="00B436AA"/>
    <w:rsid w:val="00B43945"/>
    <w:rsid w:val="00B44684"/>
    <w:rsid w:val="00B4473B"/>
    <w:rsid w:val="00B4510E"/>
    <w:rsid w:val="00B4713C"/>
    <w:rsid w:val="00B54A4A"/>
    <w:rsid w:val="00B55D4A"/>
    <w:rsid w:val="00B600D1"/>
    <w:rsid w:val="00B609BD"/>
    <w:rsid w:val="00B60CE9"/>
    <w:rsid w:val="00B60D81"/>
    <w:rsid w:val="00B61E41"/>
    <w:rsid w:val="00B62ACC"/>
    <w:rsid w:val="00B63293"/>
    <w:rsid w:val="00B644E4"/>
    <w:rsid w:val="00B652FB"/>
    <w:rsid w:val="00B65D08"/>
    <w:rsid w:val="00B673DD"/>
    <w:rsid w:val="00B72C86"/>
    <w:rsid w:val="00B73D3A"/>
    <w:rsid w:val="00B74BC0"/>
    <w:rsid w:val="00B760A1"/>
    <w:rsid w:val="00B76EE4"/>
    <w:rsid w:val="00B771AB"/>
    <w:rsid w:val="00B77A21"/>
    <w:rsid w:val="00B80938"/>
    <w:rsid w:val="00B81230"/>
    <w:rsid w:val="00B813F7"/>
    <w:rsid w:val="00B81808"/>
    <w:rsid w:val="00B81E13"/>
    <w:rsid w:val="00B8682E"/>
    <w:rsid w:val="00B876E6"/>
    <w:rsid w:val="00B87C78"/>
    <w:rsid w:val="00B93B2A"/>
    <w:rsid w:val="00B93BE2"/>
    <w:rsid w:val="00B93F53"/>
    <w:rsid w:val="00B9557D"/>
    <w:rsid w:val="00BA1BCD"/>
    <w:rsid w:val="00BA22C9"/>
    <w:rsid w:val="00BA2B4A"/>
    <w:rsid w:val="00BA4321"/>
    <w:rsid w:val="00BA57DC"/>
    <w:rsid w:val="00BA7F59"/>
    <w:rsid w:val="00BB0DDA"/>
    <w:rsid w:val="00BB1820"/>
    <w:rsid w:val="00BB1822"/>
    <w:rsid w:val="00BB1DA1"/>
    <w:rsid w:val="00BB1DEA"/>
    <w:rsid w:val="00BB2B57"/>
    <w:rsid w:val="00BB2DB6"/>
    <w:rsid w:val="00BB3689"/>
    <w:rsid w:val="00BB56C8"/>
    <w:rsid w:val="00BB7253"/>
    <w:rsid w:val="00BC0859"/>
    <w:rsid w:val="00BC31AD"/>
    <w:rsid w:val="00BC3F49"/>
    <w:rsid w:val="00BC5D79"/>
    <w:rsid w:val="00BC7854"/>
    <w:rsid w:val="00BD015E"/>
    <w:rsid w:val="00BD4989"/>
    <w:rsid w:val="00BD6466"/>
    <w:rsid w:val="00BD6591"/>
    <w:rsid w:val="00BE046A"/>
    <w:rsid w:val="00BE05BB"/>
    <w:rsid w:val="00BE1E10"/>
    <w:rsid w:val="00BE4252"/>
    <w:rsid w:val="00BE48AA"/>
    <w:rsid w:val="00BE71B4"/>
    <w:rsid w:val="00BE760A"/>
    <w:rsid w:val="00BE7764"/>
    <w:rsid w:val="00BF2F42"/>
    <w:rsid w:val="00BF30F3"/>
    <w:rsid w:val="00BF421A"/>
    <w:rsid w:val="00BF7107"/>
    <w:rsid w:val="00BF7C91"/>
    <w:rsid w:val="00C0001D"/>
    <w:rsid w:val="00C00562"/>
    <w:rsid w:val="00C00669"/>
    <w:rsid w:val="00C00F8F"/>
    <w:rsid w:val="00C0505B"/>
    <w:rsid w:val="00C113E3"/>
    <w:rsid w:val="00C115CA"/>
    <w:rsid w:val="00C126FC"/>
    <w:rsid w:val="00C12AB9"/>
    <w:rsid w:val="00C130A5"/>
    <w:rsid w:val="00C17D5F"/>
    <w:rsid w:val="00C20736"/>
    <w:rsid w:val="00C209CF"/>
    <w:rsid w:val="00C23EE6"/>
    <w:rsid w:val="00C24DA0"/>
    <w:rsid w:val="00C25576"/>
    <w:rsid w:val="00C27B27"/>
    <w:rsid w:val="00C30891"/>
    <w:rsid w:val="00C31833"/>
    <w:rsid w:val="00C31E6B"/>
    <w:rsid w:val="00C3267D"/>
    <w:rsid w:val="00C32873"/>
    <w:rsid w:val="00C32CB5"/>
    <w:rsid w:val="00C36FCF"/>
    <w:rsid w:val="00C41407"/>
    <w:rsid w:val="00C42F1C"/>
    <w:rsid w:val="00C43FF4"/>
    <w:rsid w:val="00C4513C"/>
    <w:rsid w:val="00C45FA4"/>
    <w:rsid w:val="00C51C09"/>
    <w:rsid w:val="00C51D90"/>
    <w:rsid w:val="00C55B4B"/>
    <w:rsid w:val="00C60C35"/>
    <w:rsid w:val="00C61220"/>
    <w:rsid w:val="00C612B7"/>
    <w:rsid w:val="00C622A8"/>
    <w:rsid w:val="00C626C2"/>
    <w:rsid w:val="00C62FAB"/>
    <w:rsid w:val="00C65CD3"/>
    <w:rsid w:val="00C665AC"/>
    <w:rsid w:val="00C6781B"/>
    <w:rsid w:val="00C704AC"/>
    <w:rsid w:val="00C70C49"/>
    <w:rsid w:val="00C72C8E"/>
    <w:rsid w:val="00C731C6"/>
    <w:rsid w:val="00C75A3F"/>
    <w:rsid w:val="00C804E4"/>
    <w:rsid w:val="00C832D2"/>
    <w:rsid w:val="00C8341A"/>
    <w:rsid w:val="00C835FD"/>
    <w:rsid w:val="00C865E8"/>
    <w:rsid w:val="00C87D45"/>
    <w:rsid w:val="00C926AC"/>
    <w:rsid w:val="00C929AE"/>
    <w:rsid w:val="00C92F10"/>
    <w:rsid w:val="00C951CF"/>
    <w:rsid w:val="00C952BA"/>
    <w:rsid w:val="00CA2452"/>
    <w:rsid w:val="00CA27E6"/>
    <w:rsid w:val="00CA3652"/>
    <w:rsid w:val="00CA5AC7"/>
    <w:rsid w:val="00CA66F1"/>
    <w:rsid w:val="00CA6C89"/>
    <w:rsid w:val="00CA79DF"/>
    <w:rsid w:val="00CA7C76"/>
    <w:rsid w:val="00CB0CDD"/>
    <w:rsid w:val="00CB1EF0"/>
    <w:rsid w:val="00CB38EF"/>
    <w:rsid w:val="00CB4565"/>
    <w:rsid w:val="00CB48C3"/>
    <w:rsid w:val="00CC0246"/>
    <w:rsid w:val="00CC0B98"/>
    <w:rsid w:val="00CC1183"/>
    <w:rsid w:val="00CC11E5"/>
    <w:rsid w:val="00CC3D3E"/>
    <w:rsid w:val="00CC7C92"/>
    <w:rsid w:val="00CD0747"/>
    <w:rsid w:val="00CD327A"/>
    <w:rsid w:val="00CD4D40"/>
    <w:rsid w:val="00CD5D1F"/>
    <w:rsid w:val="00CD6018"/>
    <w:rsid w:val="00CD6701"/>
    <w:rsid w:val="00CD73AE"/>
    <w:rsid w:val="00CE01DB"/>
    <w:rsid w:val="00CE021C"/>
    <w:rsid w:val="00CE02C1"/>
    <w:rsid w:val="00CE27CF"/>
    <w:rsid w:val="00CE2CF2"/>
    <w:rsid w:val="00CE370D"/>
    <w:rsid w:val="00CE4128"/>
    <w:rsid w:val="00CE632E"/>
    <w:rsid w:val="00CF3793"/>
    <w:rsid w:val="00CF3D8A"/>
    <w:rsid w:val="00CF4FFD"/>
    <w:rsid w:val="00CF573F"/>
    <w:rsid w:val="00CF7733"/>
    <w:rsid w:val="00D01668"/>
    <w:rsid w:val="00D05C1C"/>
    <w:rsid w:val="00D1064D"/>
    <w:rsid w:val="00D1418B"/>
    <w:rsid w:val="00D14560"/>
    <w:rsid w:val="00D15811"/>
    <w:rsid w:val="00D21E71"/>
    <w:rsid w:val="00D23E56"/>
    <w:rsid w:val="00D25CAC"/>
    <w:rsid w:val="00D26BE8"/>
    <w:rsid w:val="00D301EB"/>
    <w:rsid w:val="00D309BC"/>
    <w:rsid w:val="00D33A04"/>
    <w:rsid w:val="00D33D72"/>
    <w:rsid w:val="00D36BCC"/>
    <w:rsid w:val="00D40B94"/>
    <w:rsid w:val="00D4214D"/>
    <w:rsid w:val="00D422A1"/>
    <w:rsid w:val="00D425B3"/>
    <w:rsid w:val="00D45773"/>
    <w:rsid w:val="00D46CF1"/>
    <w:rsid w:val="00D46E11"/>
    <w:rsid w:val="00D47844"/>
    <w:rsid w:val="00D50614"/>
    <w:rsid w:val="00D52802"/>
    <w:rsid w:val="00D57415"/>
    <w:rsid w:val="00D57D99"/>
    <w:rsid w:val="00D57F51"/>
    <w:rsid w:val="00D602A7"/>
    <w:rsid w:val="00D616D4"/>
    <w:rsid w:val="00D6277F"/>
    <w:rsid w:val="00D63621"/>
    <w:rsid w:val="00D65BBE"/>
    <w:rsid w:val="00D66045"/>
    <w:rsid w:val="00D672CC"/>
    <w:rsid w:val="00D67E69"/>
    <w:rsid w:val="00D72317"/>
    <w:rsid w:val="00D72A73"/>
    <w:rsid w:val="00D73519"/>
    <w:rsid w:val="00D741AB"/>
    <w:rsid w:val="00D75307"/>
    <w:rsid w:val="00D77847"/>
    <w:rsid w:val="00D81615"/>
    <w:rsid w:val="00D83657"/>
    <w:rsid w:val="00D87168"/>
    <w:rsid w:val="00D90945"/>
    <w:rsid w:val="00D90FA4"/>
    <w:rsid w:val="00DA158A"/>
    <w:rsid w:val="00DA32E6"/>
    <w:rsid w:val="00DA4B94"/>
    <w:rsid w:val="00DA4EC9"/>
    <w:rsid w:val="00DA6B0C"/>
    <w:rsid w:val="00DA748B"/>
    <w:rsid w:val="00DA786A"/>
    <w:rsid w:val="00DB02E9"/>
    <w:rsid w:val="00DB176D"/>
    <w:rsid w:val="00DB3739"/>
    <w:rsid w:val="00DB5815"/>
    <w:rsid w:val="00DB644F"/>
    <w:rsid w:val="00DB6689"/>
    <w:rsid w:val="00DB6E94"/>
    <w:rsid w:val="00DC04D5"/>
    <w:rsid w:val="00DC3554"/>
    <w:rsid w:val="00DC3F54"/>
    <w:rsid w:val="00DC5011"/>
    <w:rsid w:val="00DC5D18"/>
    <w:rsid w:val="00DC6362"/>
    <w:rsid w:val="00DC6890"/>
    <w:rsid w:val="00DD2F62"/>
    <w:rsid w:val="00DD7900"/>
    <w:rsid w:val="00DE03F7"/>
    <w:rsid w:val="00DE1176"/>
    <w:rsid w:val="00DE368F"/>
    <w:rsid w:val="00DE3C60"/>
    <w:rsid w:val="00DE3EAF"/>
    <w:rsid w:val="00DE6849"/>
    <w:rsid w:val="00DE7A77"/>
    <w:rsid w:val="00DF0767"/>
    <w:rsid w:val="00DF0C83"/>
    <w:rsid w:val="00DF17D0"/>
    <w:rsid w:val="00DF1825"/>
    <w:rsid w:val="00DF1A7A"/>
    <w:rsid w:val="00DF28F5"/>
    <w:rsid w:val="00DF3091"/>
    <w:rsid w:val="00DF3155"/>
    <w:rsid w:val="00DF35FF"/>
    <w:rsid w:val="00DF4C74"/>
    <w:rsid w:val="00E00ED8"/>
    <w:rsid w:val="00E01A87"/>
    <w:rsid w:val="00E02253"/>
    <w:rsid w:val="00E03F64"/>
    <w:rsid w:val="00E0696F"/>
    <w:rsid w:val="00E07277"/>
    <w:rsid w:val="00E1567C"/>
    <w:rsid w:val="00E1623A"/>
    <w:rsid w:val="00E16681"/>
    <w:rsid w:val="00E16F8F"/>
    <w:rsid w:val="00E20707"/>
    <w:rsid w:val="00E20C04"/>
    <w:rsid w:val="00E21EC7"/>
    <w:rsid w:val="00E25A7C"/>
    <w:rsid w:val="00E262AB"/>
    <w:rsid w:val="00E27F96"/>
    <w:rsid w:val="00E313A1"/>
    <w:rsid w:val="00E3197D"/>
    <w:rsid w:val="00E323CD"/>
    <w:rsid w:val="00E32574"/>
    <w:rsid w:val="00E35548"/>
    <w:rsid w:val="00E41F2C"/>
    <w:rsid w:val="00E429C4"/>
    <w:rsid w:val="00E4357B"/>
    <w:rsid w:val="00E44F0F"/>
    <w:rsid w:val="00E45B3D"/>
    <w:rsid w:val="00E45D2D"/>
    <w:rsid w:val="00E504BE"/>
    <w:rsid w:val="00E50CCC"/>
    <w:rsid w:val="00E5182C"/>
    <w:rsid w:val="00E52BC6"/>
    <w:rsid w:val="00E5320C"/>
    <w:rsid w:val="00E53592"/>
    <w:rsid w:val="00E53C3C"/>
    <w:rsid w:val="00E54A32"/>
    <w:rsid w:val="00E555EF"/>
    <w:rsid w:val="00E559DA"/>
    <w:rsid w:val="00E57C36"/>
    <w:rsid w:val="00E60299"/>
    <w:rsid w:val="00E610C1"/>
    <w:rsid w:val="00E6201D"/>
    <w:rsid w:val="00E628FC"/>
    <w:rsid w:val="00E62F4F"/>
    <w:rsid w:val="00E63A0E"/>
    <w:rsid w:val="00E6486A"/>
    <w:rsid w:val="00E652EC"/>
    <w:rsid w:val="00E656F8"/>
    <w:rsid w:val="00E707A4"/>
    <w:rsid w:val="00E73743"/>
    <w:rsid w:val="00E73F24"/>
    <w:rsid w:val="00E74E59"/>
    <w:rsid w:val="00E75B83"/>
    <w:rsid w:val="00E806DB"/>
    <w:rsid w:val="00E80B92"/>
    <w:rsid w:val="00E82D76"/>
    <w:rsid w:val="00E83F58"/>
    <w:rsid w:val="00E848A5"/>
    <w:rsid w:val="00E84D67"/>
    <w:rsid w:val="00E859A2"/>
    <w:rsid w:val="00E85A8E"/>
    <w:rsid w:val="00E860CC"/>
    <w:rsid w:val="00E8612C"/>
    <w:rsid w:val="00E8614F"/>
    <w:rsid w:val="00E86796"/>
    <w:rsid w:val="00E873BB"/>
    <w:rsid w:val="00E913D7"/>
    <w:rsid w:val="00E91B2D"/>
    <w:rsid w:val="00E91BB5"/>
    <w:rsid w:val="00E92802"/>
    <w:rsid w:val="00E92805"/>
    <w:rsid w:val="00E94325"/>
    <w:rsid w:val="00E94E92"/>
    <w:rsid w:val="00E97816"/>
    <w:rsid w:val="00EA0752"/>
    <w:rsid w:val="00EA0A98"/>
    <w:rsid w:val="00EA0F39"/>
    <w:rsid w:val="00EA16F6"/>
    <w:rsid w:val="00EA2F33"/>
    <w:rsid w:val="00EA444E"/>
    <w:rsid w:val="00EA488A"/>
    <w:rsid w:val="00EA59DE"/>
    <w:rsid w:val="00EA77BB"/>
    <w:rsid w:val="00EB0D40"/>
    <w:rsid w:val="00EB15BA"/>
    <w:rsid w:val="00EB2358"/>
    <w:rsid w:val="00EB4788"/>
    <w:rsid w:val="00EB4C32"/>
    <w:rsid w:val="00EC1737"/>
    <w:rsid w:val="00EC2006"/>
    <w:rsid w:val="00EC47D2"/>
    <w:rsid w:val="00EC731E"/>
    <w:rsid w:val="00ED0A26"/>
    <w:rsid w:val="00ED28DB"/>
    <w:rsid w:val="00ED3FE6"/>
    <w:rsid w:val="00ED48EC"/>
    <w:rsid w:val="00ED66C8"/>
    <w:rsid w:val="00ED6A4E"/>
    <w:rsid w:val="00EE040C"/>
    <w:rsid w:val="00EE1F65"/>
    <w:rsid w:val="00EE28C0"/>
    <w:rsid w:val="00EE38E8"/>
    <w:rsid w:val="00EE54E8"/>
    <w:rsid w:val="00EE7453"/>
    <w:rsid w:val="00EE7470"/>
    <w:rsid w:val="00EE7C28"/>
    <w:rsid w:val="00EF1984"/>
    <w:rsid w:val="00EF31E8"/>
    <w:rsid w:val="00EF5271"/>
    <w:rsid w:val="00EF687D"/>
    <w:rsid w:val="00EF6B9F"/>
    <w:rsid w:val="00EF6E2C"/>
    <w:rsid w:val="00EF73A4"/>
    <w:rsid w:val="00EF7AD5"/>
    <w:rsid w:val="00EF7B3D"/>
    <w:rsid w:val="00EF7C30"/>
    <w:rsid w:val="00EF7CC0"/>
    <w:rsid w:val="00F00FC6"/>
    <w:rsid w:val="00F01AEA"/>
    <w:rsid w:val="00F025A8"/>
    <w:rsid w:val="00F0415C"/>
    <w:rsid w:val="00F043B1"/>
    <w:rsid w:val="00F05502"/>
    <w:rsid w:val="00F07533"/>
    <w:rsid w:val="00F13E34"/>
    <w:rsid w:val="00F16815"/>
    <w:rsid w:val="00F21B05"/>
    <w:rsid w:val="00F22914"/>
    <w:rsid w:val="00F24DB8"/>
    <w:rsid w:val="00F25EAA"/>
    <w:rsid w:val="00F27849"/>
    <w:rsid w:val="00F30D8E"/>
    <w:rsid w:val="00F3162C"/>
    <w:rsid w:val="00F31742"/>
    <w:rsid w:val="00F335FC"/>
    <w:rsid w:val="00F34114"/>
    <w:rsid w:val="00F35230"/>
    <w:rsid w:val="00F35D2A"/>
    <w:rsid w:val="00F3799F"/>
    <w:rsid w:val="00F37C4B"/>
    <w:rsid w:val="00F418B3"/>
    <w:rsid w:val="00F42BDB"/>
    <w:rsid w:val="00F430D8"/>
    <w:rsid w:val="00F44B15"/>
    <w:rsid w:val="00F519DB"/>
    <w:rsid w:val="00F555B8"/>
    <w:rsid w:val="00F5753A"/>
    <w:rsid w:val="00F63F09"/>
    <w:rsid w:val="00F66828"/>
    <w:rsid w:val="00F72FDD"/>
    <w:rsid w:val="00F74759"/>
    <w:rsid w:val="00F75599"/>
    <w:rsid w:val="00F75D0C"/>
    <w:rsid w:val="00F75DC6"/>
    <w:rsid w:val="00F76484"/>
    <w:rsid w:val="00F766ED"/>
    <w:rsid w:val="00F81A32"/>
    <w:rsid w:val="00F83F8B"/>
    <w:rsid w:val="00F843C3"/>
    <w:rsid w:val="00F84FDC"/>
    <w:rsid w:val="00F91B5E"/>
    <w:rsid w:val="00F94C6D"/>
    <w:rsid w:val="00F95751"/>
    <w:rsid w:val="00F97927"/>
    <w:rsid w:val="00F97A82"/>
    <w:rsid w:val="00F97BF3"/>
    <w:rsid w:val="00FA0957"/>
    <w:rsid w:val="00FA0FB8"/>
    <w:rsid w:val="00FA1230"/>
    <w:rsid w:val="00FA7AB4"/>
    <w:rsid w:val="00FB2ABA"/>
    <w:rsid w:val="00FB314E"/>
    <w:rsid w:val="00FB42DE"/>
    <w:rsid w:val="00FB4BDA"/>
    <w:rsid w:val="00FB4C69"/>
    <w:rsid w:val="00FB7B86"/>
    <w:rsid w:val="00FC0FB6"/>
    <w:rsid w:val="00FC3434"/>
    <w:rsid w:val="00FC3D94"/>
    <w:rsid w:val="00FC5D39"/>
    <w:rsid w:val="00FC7BD6"/>
    <w:rsid w:val="00FC7DFB"/>
    <w:rsid w:val="00FD0A02"/>
    <w:rsid w:val="00FD2F99"/>
    <w:rsid w:val="00FD3680"/>
    <w:rsid w:val="00FD3A3D"/>
    <w:rsid w:val="00FD3E29"/>
    <w:rsid w:val="00FD3F83"/>
    <w:rsid w:val="00FD4C33"/>
    <w:rsid w:val="00FD5E30"/>
    <w:rsid w:val="00FD7241"/>
    <w:rsid w:val="00FD7FCE"/>
    <w:rsid w:val="00FE005C"/>
    <w:rsid w:val="00FE0A77"/>
    <w:rsid w:val="00FE284B"/>
    <w:rsid w:val="00FE3BDB"/>
    <w:rsid w:val="00FE713E"/>
    <w:rsid w:val="00FF04B1"/>
    <w:rsid w:val="00FF1B8B"/>
    <w:rsid w:val="00FF4714"/>
    <w:rsid w:val="00FF64A2"/>
    <w:rsid w:val="00FF6653"/>
    <w:rsid w:val="00FF79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D0A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9"/>
    <w:qFormat/>
    <w:rsid w:val="00C00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unhideWhenUsed/>
    <w:qFormat/>
    <w:rsid w:val="00A03E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67722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paragraph" w:styleId="Ttulo4">
    <w:name w:val="heading 4"/>
    <w:basedOn w:val="Normal"/>
    <w:next w:val="Normal"/>
    <w:link w:val="Ttulo4Char"/>
    <w:uiPriority w:val="99"/>
    <w:qFormat/>
    <w:rsid w:val="00677223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paragraph" w:styleId="Ttulo5">
    <w:name w:val="heading 5"/>
    <w:basedOn w:val="Normal"/>
    <w:next w:val="Normal"/>
    <w:link w:val="Ttulo5Char"/>
    <w:uiPriority w:val="99"/>
    <w:qFormat/>
    <w:rsid w:val="00A8116F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paragraph" w:styleId="Ttulo6">
    <w:name w:val="heading 6"/>
    <w:basedOn w:val="Normal"/>
    <w:next w:val="Normal"/>
    <w:link w:val="Ttulo6Char"/>
    <w:uiPriority w:val="99"/>
    <w:qFormat/>
    <w:rsid w:val="00A8116F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Ttulo7">
    <w:name w:val="heading 7"/>
    <w:basedOn w:val="Normal"/>
    <w:next w:val="Normal"/>
    <w:link w:val="Ttulo7Char"/>
    <w:uiPriority w:val="99"/>
    <w:qFormat/>
    <w:rsid w:val="00A8116F"/>
    <w:pPr>
      <w:keepNext/>
      <w:keepLines/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paragraph" w:styleId="Ttulo8">
    <w:name w:val="heading 8"/>
    <w:basedOn w:val="Normal"/>
    <w:next w:val="Normal"/>
    <w:link w:val="Ttulo8Char"/>
    <w:uiPriority w:val="99"/>
    <w:qFormat/>
    <w:rsid w:val="00A8116F"/>
    <w:pPr>
      <w:keepNext/>
      <w:spacing w:after="0"/>
      <w:jc w:val="center"/>
      <w:outlineLvl w:val="7"/>
    </w:pPr>
    <w:rPr>
      <w:rFonts w:ascii="Arial" w:eastAsia="Times New Roman" w:hAnsi="Arial" w:cs="Arial"/>
      <w:b/>
      <w:bCs/>
      <w:szCs w:val="24"/>
      <w:u w:val="single"/>
    </w:rPr>
  </w:style>
  <w:style w:type="paragraph" w:styleId="Ttulo9">
    <w:name w:val="heading 9"/>
    <w:basedOn w:val="Normal"/>
    <w:next w:val="Normal"/>
    <w:link w:val="Ttulo9Char"/>
    <w:uiPriority w:val="99"/>
    <w:qFormat/>
    <w:rsid w:val="00A8116F"/>
    <w:pPr>
      <w:keepNext/>
      <w:spacing w:after="0"/>
      <w:jc w:val="center"/>
      <w:outlineLvl w:val="8"/>
    </w:pPr>
    <w:rPr>
      <w:rFonts w:ascii="Arial" w:eastAsia="Times New Roman" w:hAnsi="Arial" w:cs="Arial"/>
      <w:sz w:val="24"/>
      <w:szCs w:val="24"/>
      <w:u w:val="singl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D7D0A"/>
    <w:rPr>
      <w:rFonts w:cs="Times New Roman"/>
      <w:sz w:val="16"/>
      <w:szCs w:val="16"/>
    </w:rPr>
  </w:style>
  <w:style w:type="paragraph" w:styleId="Textodecomentrio">
    <w:name w:val="annotation text"/>
    <w:aliases w:val="Char2"/>
    <w:basedOn w:val="Normal"/>
    <w:link w:val="TextodecomentrioChar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comentrioChar">
    <w:name w:val="Texto de comentário Char"/>
    <w:aliases w:val="Char2 Char"/>
    <w:basedOn w:val="Fontepargpadro"/>
    <w:link w:val="Textodecomentrio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paragraph" w:styleId="Textodebalo">
    <w:name w:val="Balloon Text"/>
    <w:basedOn w:val="Normal"/>
    <w:link w:val="TextodebaloChar"/>
    <w:uiPriority w:val="99"/>
    <w:unhideWhenUsed/>
    <w:rsid w:val="000D7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0D7D0A"/>
    <w:rPr>
      <w:rFonts w:ascii="Segoe UI" w:eastAsiaTheme="minorEastAsia" w:hAnsi="Segoe UI" w:cs="Segoe UI"/>
      <w:sz w:val="18"/>
      <w:szCs w:val="18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7D0A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7D0A"/>
    <w:rPr>
      <w:rFonts w:eastAsiaTheme="minorEastAsia"/>
      <w:lang w:eastAsia="pt-BR"/>
    </w:rPr>
  </w:style>
  <w:style w:type="character" w:styleId="Hyperlink">
    <w:name w:val="Hyperlink"/>
    <w:basedOn w:val="Fontepargpadro"/>
    <w:uiPriority w:val="99"/>
    <w:rsid w:val="00A476B8"/>
    <w:rPr>
      <w:rFonts w:cs="Times New Roman"/>
      <w:color w:val="0000FF"/>
      <w:u w:val="single"/>
    </w:rPr>
  </w:style>
  <w:style w:type="character" w:styleId="Refdenotaderodap">
    <w:name w:val="footnote reference"/>
    <w:basedOn w:val="Fontepargpadro"/>
    <w:uiPriority w:val="99"/>
    <w:rsid w:val="00F13E34"/>
    <w:rPr>
      <w:rFonts w:cs="Times New Roman"/>
      <w:vertAlign w:val="superscript"/>
    </w:rPr>
  </w:style>
  <w:style w:type="paragraph" w:styleId="Corpodetexto3">
    <w:name w:val="Body Text 3"/>
    <w:basedOn w:val="Normal"/>
    <w:link w:val="Corpodetexto3Char"/>
    <w:uiPriority w:val="99"/>
    <w:rsid w:val="00F13E34"/>
    <w:pPr>
      <w:spacing w:after="120"/>
    </w:pPr>
    <w:rPr>
      <w:rFonts w:ascii="Calibri" w:eastAsia="Calibri" w:hAnsi="Calibri" w:cs="Times New Roman"/>
      <w:sz w:val="16"/>
      <w:szCs w:val="16"/>
      <w:lang w:eastAsia="es-ES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F13E34"/>
    <w:rPr>
      <w:rFonts w:ascii="Calibri" w:eastAsia="Calibri" w:hAnsi="Calibri" w:cs="Times New Roman"/>
      <w:sz w:val="16"/>
      <w:szCs w:val="16"/>
      <w:lang w:eastAsia="es-ES"/>
    </w:rPr>
  </w:style>
  <w:style w:type="paragraph" w:styleId="NormalWeb">
    <w:name w:val="Normal (Web)"/>
    <w:basedOn w:val="Normal"/>
    <w:uiPriority w:val="99"/>
    <w:rsid w:val="00F13E3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es-ES" w:eastAsia="es-ES"/>
    </w:rPr>
  </w:style>
  <w:style w:type="paragraph" w:styleId="PargrafodaLista">
    <w:name w:val="List Paragraph"/>
    <w:basedOn w:val="Normal"/>
    <w:link w:val="PargrafodaListaChar"/>
    <w:uiPriority w:val="34"/>
    <w:qFormat/>
    <w:rsid w:val="00535C10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tulo3Char">
    <w:name w:val="Título 3 Char"/>
    <w:basedOn w:val="Fontepargpadro"/>
    <w:link w:val="Ttulo3"/>
    <w:uiPriority w:val="99"/>
    <w:rsid w:val="00677223"/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character" w:customStyle="1" w:styleId="Ttulo4Char">
    <w:name w:val="Título 4 Char"/>
    <w:basedOn w:val="Fontepargpadro"/>
    <w:link w:val="Ttulo4"/>
    <w:uiPriority w:val="99"/>
    <w:rsid w:val="00677223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2Char">
    <w:name w:val="Título 2 Char"/>
    <w:basedOn w:val="Fontepargpadro"/>
    <w:link w:val="Ttulo2"/>
    <w:uiPriority w:val="99"/>
    <w:rsid w:val="00A03E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9"/>
    <w:rsid w:val="00C006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64843"/>
    <w:pPr>
      <w:spacing w:line="240" w:lineRule="auto"/>
    </w:pPr>
    <w:rPr>
      <w:rFonts w:asciiTheme="minorHAnsi" w:eastAsiaTheme="minorEastAsia" w:hAnsiTheme="minorHAnsi" w:cstheme="minorBidi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64843"/>
    <w:rPr>
      <w:rFonts w:ascii="Calibri" w:eastAsiaTheme="minorEastAsia" w:hAnsi="Calibri" w:cs="Times New Roman"/>
      <w:b/>
      <w:bCs/>
      <w:sz w:val="20"/>
      <w:szCs w:val="20"/>
      <w:lang w:eastAsia="pt-BR"/>
    </w:rPr>
  </w:style>
  <w:style w:type="character" w:customStyle="1" w:styleId="Ttulo5Char">
    <w:name w:val="Título 5 Char"/>
    <w:basedOn w:val="Fontepargpadro"/>
    <w:link w:val="Ttulo5"/>
    <w:uiPriority w:val="99"/>
    <w:rsid w:val="00A8116F"/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character" w:customStyle="1" w:styleId="Ttulo6Char">
    <w:name w:val="Título 6 Char"/>
    <w:basedOn w:val="Fontepargpadro"/>
    <w:link w:val="Ttulo6"/>
    <w:uiPriority w:val="99"/>
    <w:rsid w:val="00A8116F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character" w:customStyle="1" w:styleId="Ttulo7Char">
    <w:name w:val="Título 7 Char"/>
    <w:basedOn w:val="Fontepargpadro"/>
    <w:link w:val="Ttulo7"/>
    <w:uiPriority w:val="99"/>
    <w:rsid w:val="00A8116F"/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character" w:customStyle="1" w:styleId="Ttulo8Char">
    <w:name w:val="Título 8 Char"/>
    <w:basedOn w:val="Fontepargpadro"/>
    <w:link w:val="Ttulo8"/>
    <w:uiPriority w:val="99"/>
    <w:rsid w:val="00A8116F"/>
    <w:rPr>
      <w:rFonts w:ascii="Arial" w:eastAsia="Times New Roman" w:hAnsi="Arial" w:cs="Arial"/>
      <w:b/>
      <w:bCs/>
      <w:szCs w:val="24"/>
      <w:u w:val="single"/>
      <w:lang w:eastAsia="pt-BR"/>
    </w:rPr>
  </w:style>
  <w:style w:type="character" w:customStyle="1" w:styleId="Ttulo9Char">
    <w:name w:val="Título 9 Char"/>
    <w:basedOn w:val="Fontepargpadro"/>
    <w:link w:val="Ttulo9"/>
    <w:uiPriority w:val="99"/>
    <w:rsid w:val="00A8116F"/>
    <w:rPr>
      <w:rFonts w:ascii="Arial" w:eastAsia="Times New Roman" w:hAnsi="Arial" w:cs="Arial"/>
      <w:sz w:val="24"/>
      <w:szCs w:val="24"/>
      <w:u w:val="single"/>
      <w:lang w:eastAsia="pt-BR"/>
    </w:rPr>
  </w:style>
  <w:style w:type="paragraph" w:styleId="Corpodetexto">
    <w:name w:val="Body Text"/>
    <w:aliases w:val="Char, Char"/>
    <w:basedOn w:val="Normal"/>
    <w:link w:val="CorpodetextoChar"/>
    <w:uiPriority w:val="99"/>
    <w:rsid w:val="00A8116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rpodetextoChar">
    <w:name w:val="Corpo de texto Char"/>
    <w:aliases w:val="Char Char, Char Char"/>
    <w:basedOn w:val="Fontepargpadro"/>
    <w:link w:val="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">
    <w:name w:val="Title"/>
    <w:basedOn w:val="Normal"/>
    <w:next w:val="Normal"/>
    <w:link w:val="TtuloChar"/>
    <w:uiPriority w:val="99"/>
    <w:qFormat/>
    <w:rsid w:val="00A8116F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character" w:customStyle="1" w:styleId="TtuloChar">
    <w:name w:val="Título Char"/>
    <w:basedOn w:val="Fontepargpadro"/>
    <w:link w:val="Ttulo"/>
    <w:uiPriority w:val="99"/>
    <w:rsid w:val="00A8116F"/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paragraph" w:styleId="SemEspaamento">
    <w:name w:val="No Spacing"/>
    <w:uiPriority w:val="99"/>
    <w:qFormat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val="es-PE" w:eastAsia="es-ES"/>
    </w:rPr>
  </w:style>
  <w:style w:type="paragraph" w:styleId="Corpodetexto2">
    <w:name w:val="Body Text 2"/>
    <w:basedOn w:val="Normal"/>
    <w:link w:val="Corpodetexto2Char"/>
    <w:uiPriority w:val="99"/>
    <w:rsid w:val="00A8116F"/>
    <w:pPr>
      <w:spacing w:after="120" w:line="48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paragraph" w:styleId="Saudao">
    <w:name w:val="Salutation"/>
    <w:basedOn w:val="Normal"/>
    <w:next w:val="Normal"/>
    <w:link w:val="Saudao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audaoChar">
    <w:name w:val="Saudação Char"/>
    <w:basedOn w:val="Fontepargpadro"/>
    <w:link w:val="Saudao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chete-llamada">
    <w:name w:val="corchete-llamada"/>
    <w:basedOn w:val="Fontepargpadro"/>
    <w:uiPriority w:val="99"/>
    <w:rsid w:val="00A8116F"/>
    <w:rPr>
      <w:rFonts w:cs="Times New Roman"/>
    </w:rPr>
  </w:style>
  <w:style w:type="character" w:customStyle="1" w:styleId="mw-headline">
    <w:name w:val="mw-headline"/>
    <w:basedOn w:val="Fontepargpadro"/>
    <w:uiPriority w:val="99"/>
    <w:rsid w:val="00A8116F"/>
    <w:rPr>
      <w:rFonts w:cs="Times New Roman"/>
    </w:rPr>
  </w:style>
  <w:style w:type="character" w:customStyle="1" w:styleId="normalbold1">
    <w:name w:val="normalbold1"/>
    <w:basedOn w:val="Fontepargpadro"/>
    <w:uiPriority w:val="99"/>
    <w:rsid w:val="00A8116F"/>
    <w:rPr>
      <w:rFonts w:ascii="Arial" w:hAnsi="Arial" w:cs="Arial"/>
      <w:b/>
      <w:bCs/>
      <w:sz w:val="18"/>
      <w:szCs w:val="18"/>
    </w:rPr>
  </w:style>
  <w:style w:type="paragraph" w:styleId="Textodenotadefim">
    <w:name w:val="endnote text"/>
    <w:basedOn w:val="Normal"/>
    <w:link w:val="Textodenotadefim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styleId="Refdenotadefim">
    <w:name w:val="endnote reference"/>
    <w:basedOn w:val="Fontepargpadro"/>
    <w:uiPriority w:val="99"/>
    <w:rsid w:val="00A8116F"/>
    <w:rPr>
      <w:rFonts w:cs="Times New Roman"/>
      <w:vertAlign w:val="superscript"/>
    </w:rPr>
  </w:style>
  <w:style w:type="table" w:styleId="Tabelacomgrade">
    <w:name w:val="Table Grid"/>
    <w:basedOn w:val="Tabelanormal"/>
    <w:uiPriority w:val="59"/>
    <w:rsid w:val="00A81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uiPriority w:val="99"/>
    <w:rsid w:val="00A8116F"/>
    <w:rPr>
      <w:rFonts w:cs="Times New Roman"/>
    </w:rPr>
  </w:style>
  <w:style w:type="paragraph" w:customStyle="1" w:styleId="spip">
    <w:name w:val="spi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estilo36">
    <w:name w:val="estilo36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3"/>
      <w:szCs w:val="23"/>
      <w:lang w:val="es-ES" w:eastAsia="es-ES"/>
    </w:rPr>
  </w:style>
  <w:style w:type="character" w:styleId="nfase">
    <w:name w:val="Emphasis"/>
    <w:basedOn w:val="Fontepargpadro"/>
    <w:uiPriority w:val="99"/>
    <w:qFormat/>
    <w:rsid w:val="00A8116F"/>
    <w:rPr>
      <w:rFonts w:cs="Times New Roman"/>
      <w:i/>
      <w:iCs/>
    </w:rPr>
  </w:style>
  <w:style w:type="character" w:customStyle="1" w:styleId="estilo171">
    <w:name w:val="estilo171"/>
    <w:basedOn w:val="Fontepargpadro"/>
    <w:uiPriority w:val="99"/>
    <w:rsid w:val="00A8116F"/>
    <w:rPr>
      <w:rFonts w:cs="Times New Roman"/>
      <w:sz w:val="50"/>
      <w:szCs w:val="50"/>
    </w:rPr>
  </w:style>
  <w:style w:type="character" w:customStyle="1" w:styleId="estilo331">
    <w:name w:val="estilo331"/>
    <w:basedOn w:val="Fontepargpadro"/>
    <w:uiPriority w:val="99"/>
    <w:rsid w:val="00A8116F"/>
    <w:rPr>
      <w:rFonts w:cs="Times New Roman"/>
      <w:sz w:val="34"/>
      <w:szCs w:val="34"/>
    </w:rPr>
  </w:style>
  <w:style w:type="paragraph" w:customStyle="1" w:styleId="estilo1">
    <w:name w:val="estilo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stilo91">
    <w:name w:val="estilo91"/>
    <w:basedOn w:val="Fontepargpadro"/>
    <w:uiPriority w:val="99"/>
    <w:rsid w:val="00A8116F"/>
    <w:rPr>
      <w:rFonts w:ascii="Baskerville Old Face" w:hAnsi="Baskerville Old Face" w:cs="Times New Roman"/>
    </w:rPr>
  </w:style>
  <w:style w:type="paragraph" w:styleId="Recuodecorpodetexto3">
    <w:name w:val="Body Text Indent 3"/>
    <w:basedOn w:val="Normal"/>
    <w:link w:val="Recuodecorpodetexto3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A8116F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Legenda">
    <w:name w:val="caption"/>
    <w:basedOn w:val="Normal"/>
    <w:next w:val="Normal"/>
    <w:uiPriority w:val="99"/>
    <w:qFormat/>
    <w:rsid w:val="00A8116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customStyle="1" w:styleId="a">
    <w:name w:val="a"/>
    <w:basedOn w:val="Fontepargpadro"/>
    <w:uiPriority w:val="99"/>
    <w:rsid w:val="00A8116F"/>
    <w:rPr>
      <w:rFonts w:cs="Times New Roman"/>
    </w:rPr>
  </w:style>
  <w:style w:type="character" w:styleId="Forte">
    <w:name w:val="Strong"/>
    <w:basedOn w:val="Fontepargpadro"/>
    <w:uiPriority w:val="22"/>
    <w:qFormat/>
    <w:rsid w:val="00A8116F"/>
    <w:rPr>
      <w:rFonts w:cs="Times New Roman"/>
      <w:b/>
      <w:bCs/>
    </w:rPr>
  </w:style>
  <w:style w:type="character" w:customStyle="1" w:styleId="actilecontent">
    <w:name w:val="actilecontent"/>
    <w:basedOn w:val="Fontepargpadro"/>
    <w:uiPriority w:val="99"/>
    <w:rsid w:val="00A8116F"/>
    <w:rPr>
      <w:rFonts w:cs="Times New Roman"/>
    </w:rPr>
  </w:style>
  <w:style w:type="character" w:customStyle="1" w:styleId="articlepath">
    <w:name w:val="articlepath"/>
    <w:basedOn w:val="Fontepargpadro"/>
    <w:uiPriority w:val="99"/>
    <w:rsid w:val="00A8116F"/>
    <w:rPr>
      <w:rFonts w:cs="Times New Roman"/>
    </w:rPr>
  </w:style>
  <w:style w:type="character" w:styleId="CitaoHTML">
    <w:name w:val="HTML Cite"/>
    <w:basedOn w:val="Fontepargpadro"/>
    <w:uiPriority w:val="99"/>
    <w:rsid w:val="00A8116F"/>
    <w:rPr>
      <w:rFonts w:cs="Times New Roman"/>
      <w:i/>
      <w:iCs/>
    </w:rPr>
  </w:style>
  <w:style w:type="paragraph" w:customStyle="1" w:styleId="corpocover">
    <w:name w:val="corpocover"/>
    <w:basedOn w:val="Normal"/>
    <w:uiPriority w:val="99"/>
    <w:rsid w:val="00A8116F"/>
    <w:pPr>
      <w:spacing w:before="100" w:beforeAutospacing="1" w:after="100" w:afterAutospacing="1" w:line="240" w:lineRule="atLeast"/>
    </w:pPr>
    <w:rPr>
      <w:rFonts w:ascii="Verdana" w:eastAsia="Times New Roman" w:hAnsi="Verdana" w:cs="Times New Roman"/>
      <w:color w:val="000000"/>
      <w:sz w:val="16"/>
      <w:szCs w:val="16"/>
      <w:lang w:val="es-ES" w:eastAsia="es-ES"/>
    </w:rPr>
  </w:style>
  <w:style w:type="paragraph" w:customStyle="1" w:styleId="estilo9">
    <w:name w:val="estilo9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4"/>
      <w:szCs w:val="24"/>
      <w:lang w:val="es-ES" w:eastAsia="es-ES"/>
    </w:rPr>
  </w:style>
  <w:style w:type="paragraph" w:styleId="Lista">
    <w:name w:val="List"/>
    <w:basedOn w:val="Normal"/>
    <w:uiPriority w:val="99"/>
    <w:rsid w:val="00A8116F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2">
    <w:name w:val="List 2"/>
    <w:basedOn w:val="Normal"/>
    <w:uiPriority w:val="99"/>
    <w:rsid w:val="00A8116F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arcadores2">
    <w:name w:val="List Bullet 2"/>
    <w:basedOn w:val="Normal"/>
    <w:uiPriority w:val="99"/>
    <w:rsid w:val="00A8116F"/>
    <w:pPr>
      <w:tabs>
        <w:tab w:val="num" w:pos="643"/>
      </w:tabs>
      <w:spacing w:after="0" w:line="240" w:lineRule="auto"/>
      <w:ind w:left="643" w:hanging="36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decontinuao">
    <w:name w:val="List Continue"/>
    <w:basedOn w:val="Normal"/>
    <w:uiPriority w:val="99"/>
    <w:rsid w:val="00A8116F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">
    <w:name w:val="Body Text Indent"/>
    <w:basedOn w:val="Normal"/>
    <w:link w:val="Recuodecorpodetexto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rsid w:val="00A8116F"/>
    <w:pPr>
      <w:spacing w:after="0"/>
      <w:ind w:left="360"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2">
    <w:name w:val="Body Text Indent 2"/>
    <w:basedOn w:val="Normal"/>
    <w:link w:val="Recuodecorpodetexto2Char"/>
    <w:uiPriority w:val="99"/>
    <w:rsid w:val="00A8116F"/>
    <w:pPr>
      <w:spacing w:after="120" w:line="480" w:lineRule="auto"/>
      <w:ind w:left="283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rsid w:val="00A8116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p18">
    <w:name w:val="p18"/>
    <w:basedOn w:val="Normal"/>
    <w:uiPriority w:val="99"/>
    <w:rsid w:val="00A8116F"/>
    <w:pPr>
      <w:widowControl w:val="0"/>
      <w:spacing w:after="0" w:line="240" w:lineRule="atLeast"/>
      <w:ind w:left="360" w:hanging="360"/>
    </w:pPr>
    <w:rPr>
      <w:rFonts w:ascii="Times" w:eastAsia="Times New Roman" w:hAnsi="Times" w:cs="Times New Roman"/>
      <w:sz w:val="24"/>
      <w:szCs w:val="20"/>
      <w:lang w:eastAsia="es-ES"/>
    </w:rPr>
  </w:style>
  <w:style w:type="paragraph" w:styleId="TextosemFormatao">
    <w:name w:val="Plain Text"/>
    <w:basedOn w:val="Normal"/>
    <w:link w:val="TextosemFormataoChar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rmaldescri">
    <w:name w:val="normaldescri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">
    <w:name w:val="Body Text First Indent"/>
    <w:aliases w:val="Char1"/>
    <w:basedOn w:val="Corpodetexto"/>
    <w:link w:val="PrimeirorecuodecorpodetextoChar"/>
    <w:uiPriority w:val="99"/>
    <w:rsid w:val="00A8116F"/>
    <w:pPr>
      <w:spacing w:line="276" w:lineRule="auto"/>
      <w:ind w:firstLine="210"/>
    </w:pPr>
    <w:rPr>
      <w:rFonts w:ascii="Calibri" w:eastAsia="Calibri" w:hAnsi="Calibri"/>
      <w:sz w:val="22"/>
      <w:szCs w:val="22"/>
      <w:lang w:eastAsia="en-US"/>
    </w:rPr>
  </w:style>
  <w:style w:type="character" w:customStyle="1" w:styleId="PrimeirorecuodecorpodetextoChar">
    <w:name w:val="Primeiro recuo de corpo de texto Char"/>
    <w:aliases w:val="Char1 Char"/>
    <w:basedOn w:val="CorpodetextoChar"/>
    <w:link w:val="Primeirorecuodecorpodetexto"/>
    <w:uiPriority w:val="99"/>
    <w:rsid w:val="00A8116F"/>
    <w:rPr>
      <w:rFonts w:ascii="Calibri" w:eastAsia="Calibri" w:hAnsi="Calibri" w:cs="Times New Roman"/>
      <w:sz w:val="24"/>
      <w:szCs w:val="24"/>
      <w:lang w:eastAsia="es-ES"/>
    </w:rPr>
  </w:style>
  <w:style w:type="character" w:customStyle="1" w:styleId="ti2">
    <w:name w:val="ti2"/>
    <w:basedOn w:val="Fontepargpadro"/>
    <w:uiPriority w:val="99"/>
    <w:rsid w:val="00A8116F"/>
    <w:rPr>
      <w:rFonts w:cs="Times New Roman"/>
      <w:sz w:val="22"/>
      <w:szCs w:val="22"/>
    </w:rPr>
  </w:style>
  <w:style w:type="character" w:customStyle="1" w:styleId="w1">
    <w:name w:val="w1"/>
    <w:basedOn w:val="Fontepargpadro"/>
    <w:uiPriority w:val="99"/>
    <w:rsid w:val="00A8116F"/>
    <w:rPr>
      <w:rFonts w:cs="Times New Roman"/>
      <w:color w:val="0000CC"/>
    </w:rPr>
  </w:style>
  <w:style w:type="character" w:customStyle="1" w:styleId="ti">
    <w:name w:val="ti"/>
    <w:basedOn w:val="Fontepargpadro"/>
    <w:uiPriority w:val="99"/>
    <w:rsid w:val="00A8116F"/>
    <w:rPr>
      <w:rFonts w:cs="Times New Roman"/>
    </w:rPr>
  </w:style>
  <w:style w:type="character" w:customStyle="1" w:styleId="linkbar">
    <w:name w:val="linkbar"/>
    <w:basedOn w:val="Fontepargpadro"/>
    <w:uiPriority w:val="99"/>
    <w:rsid w:val="00A8116F"/>
    <w:rPr>
      <w:rFonts w:cs="Times New Roman"/>
    </w:rPr>
  </w:style>
  <w:style w:type="character" w:customStyle="1" w:styleId="TextoindependienteCar1">
    <w:name w:val="Texto independiente Car1"/>
    <w:basedOn w:val="Fontepargpadro"/>
    <w:uiPriority w:val="99"/>
    <w:rsid w:val="00A8116F"/>
    <w:rPr>
      <w:rFonts w:cs="Times New Roman"/>
      <w:lang w:val="es-MX"/>
    </w:rPr>
  </w:style>
  <w:style w:type="paragraph" w:styleId="Remissivo1">
    <w:name w:val="index 1"/>
    <w:basedOn w:val="Normal"/>
    <w:next w:val="Normal"/>
    <w:autoRedefine/>
    <w:uiPriority w:val="99"/>
    <w:rsid w:val="00A8116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styleId="Ttulodendiceremissivo">
    <w:name w:val="index heading"/>
    <w:basedOn w:val="Normal"/>
    <w:next w:val="Remissivo1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ame">
    <w:name w:val="name"/>
    <w:basedOn w:val="Fontepargpadro"/>
    <w:uiPriority w:val="99"/>
    <w:rsid w:val="00A8116F"/>
    <w:rPr>
      <w:rFonts w:cs="Times New Roman"/>
    </w:rPr>
  </w:style>
  <w:style w:type="character" w:customStyle="1" w:styleId="forenames">
    <w:name w:val="forenames"/>
    <w:basedOn w:val="Fontepargpadro"/>
    <w:uiPriority w:val="99"/>
    <w:rsid w:val="00A8116F"/>
    <w:rPr>
      <w:rFonts w:cs="Times New Roman"/>
    </w:rPr>
  </w:style>
  <w:style w:type="character" w:customStyle="1" w:styleId="surname">
    <w:name w:val="surname"/>
    <w:basedOn w:val="Fontepargpadro"/>
    <w:uiPriority w:val="99"/>
    <w:rsid w:val="00A8116F"/>
    <w:rPr>
      <w:rFonts w:cs="Times New Roman"/>
    </w:rPr>
  </w:style>
  <w:style w:type="character" w:customStyle="1" w:styleId="qualifications">
    <w:name w:val="qualifications"/>
    <w:basedOn w:val="Fontepargpadro"/>
    <w:uiPriority w:val="99"/>
    <w:rsid w:val="00A8116F"/>
    <w:rPr>
      <w:rFonts w:cs="Times New Roman"/>
    </w:rPr>
  </w:style>
  <w:style w:type="character" w:customStyle="1" w:styleId="address">
    <w:name w:val="address"/>
    <w:basedOn w:val="Fontepargpadro"/>
    <w:uiPriority w:val="99"/>
    <w:rsid w:val="00A8116F"/>
    <w:rPr>
      <w:rFonts w:cs="Times New Roman"/>
    </w:rPr>
  </w:style>
  <w:style w:type="character" w:customStyle="1" w:styleId="number3">
    <w:name w:val="number3"/>
    <w:basedOn w:val="Fontepargpadro"/>
    <w:uiPriority w:val="99"/>
    <w:rsid w:val="00A8116F"/>
    <w:rPr>
      <w:rFonts w:cs="Times New Roman"/>
    </w:rPr>
  </w:style>
  <w:style w:type="character" w:customStyle="1" w:styleId="editsection">
    <w:name w:val="editsection"/>
    <w:basedOn w:val="Fontepargpadro"/>
    <w:uiPriority w:val="99"/>
    <w:rsid w:val="00A8116F"/>
    <w:rPr>
      <w:rFonts w:cs="Times New Roman"/>
    </w:rPr>
  </w:style>
  <w:style w:type="character" w:customStyle="1" w:styleId="superscript1">
    <w:name w:val="superscript1"/>
    <w:basedOn w:val="Fontepargpadro"/>
    <w:uiPriority w:val="99"/>
    <w:rsid w:val="00A8116F"/>
    <w:rPr>
      <w:rFonts w:ascii="Verdana" w:hAnsi="Verdana" w:cs="Times New Roman"/>
      <w:sz w:val="16"/>
      <w:szCs w:val="16"/>
      <w:u w:val="none"/>
      <w:effect w:val="none"/>
      <w:vertAlign w:val="superscript"/>
    </w:rPr>
  </w:style>
  <w:style w:type="character" w:customStyle="1" w:styleId="gl1">
    <w:name w:val="gl1"/>
    <w:basedOn w:val="Fontepargpadro"/>
    <w:uiPriority w:val="99"/>
    <w:rsid w:val="00A8116F"/>
    <w:rPr>
      <w:rFonts w:cs="Times New Roman"/>
    </w:rPr>
  </w:style>
  <w:style w:type="character" w:customStyle="1" w:styleId="bl1">
    <w:name w:val="bl1"/>
    <w:basedOn w:val="Fontepargpadro"/>
    <w:uiPriority w:val="99"/>
    <w:rsid w:val="00A8116F"/>
    <w:rPr>
      <w:rFonts w:cs="Times New Roman"/>
    </w:rPr>
  </w:style>
  <w:style w:type="character" w:customStyle="1" w:styleId="featuredlinkouts">
    <w:name w:val="featured_linkouts"/>
    <w:basedOn w:val="Fontepargpadro"/>
    <w:uiPriority w:val="99"/>
    <w:rsid w:val="00A8116F"/>
    <w:rPr>
      <w:rFonts w:cs="Times New Roman"/>
    </w:rPr>
  </w:style>
  <w:style w:type="paragraph" w:customStyle="1" w:styleId="affiliation2">
    <w:name w:val="affiliation2"/>
    <w:basedOn w:val="Normal"/>
    <w:uiPriority w:val="99"/>
    <w:rsid w:val="00A8116F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s-ES" w:eastAsia="es-ES"/>
    </w:rPr>
  </w:style>
  <w:style w:type="character" w:customStyle="1" w:styleId="txtarial8ptgray1">
    <w:name w:val="txt_arial_8pt_gray1"/>
    <w:basedOn w:val="Fontepargpadro"/>
    <w:uiPriority w:val="99"/>
    <w:rsid w:val="00A8116F"/>
    <w:rPr>
      <w:rFonts w:ascii="Verdana" w:hAnsi="Verdana" w:cs="Times New Roman"/>
      <w:color w:val="666666"/>
      <w:sz w:val="16"/>
      <w:szCs w:val="16"/>
    </w:rPr>
  </w:style>
  <w:style w:type="paragraph" w:styleId="Reviso">
    <w:name w:val="Revision"/>
    <w:hidden/>
    <w:uiPriority w:val="99"/>
    <w:semiHidden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lug-vol">
    <w:name w:val="slug-vol"/>
    <w:basedOn w:val="Fontepargpadro"/>
    <w:uiPriority w:val="99"/>
    <w:rsid w:val="00A8116F"/>
    <w:rPr>
      <w:rFonts w:cs="Times New Roman"/>
    </w:rPr>
  </w:style>
  <w:style w:type="character" w:customStyle="1" w:styleId="slug-issue">
    <w:name w:val="slug-issue"/>
    <w:basedOn w:val="Fontepargpadro"/>
    <w:uiPriority w:val="99"/>
    <w:rsid w:val="00A8116F"/>
    <w:rPr>
      <w:rFonts w:cs="Times New Roman"/>
    </w:rPr>
  </w:style>
  <w:style w:type="character" w:customStyle="1" w:styleId="CharChar12">
    <w:name w:val="Char Char12"/>
    <w:basedOn w:val="Fontepargpadro"/>
    <w:uiPriority w:val="99"/>
    <w:rsid w:val="00A8116F"/>
    <w:rPr>
      <w:rFonts w:cs="Times New Roman"/>
      <w:sz w:val="20"/>
      <w:szCs w:val="20"/>
      <w:lang w:val="pt-BR"/>
    </w:rPr>
  </w:style>
  <w:style w:type="character" w:customStyle="1" w:styleId="CharChar7">
    <w:name w:val="Char Char7"/>
    <w:basedOn w:val="Fontepargpadro"/>
    <w:uiPriority w:val="99"/>
    <w:rsid w:val="00A8116F"/>
    <w:rPr>
      <w:rFonts w:ascii="Times New Roman" w:hAnsi="Times New Roman" w:cs="Times New Roman"/>
      <w:sz w:val="24"/>
      <w:szCs w:val="24"/>
      <w:lang w:val="pt-BR"/>
    </w:rPr>
  </w:style>
  <w:style w:type="character" w:customStyle="1" w:styleId="eacep1">
    <w:name w:val="eacep1"/>
    <w:basedOn w:val="Fontepargpadro"/>
    <w:uiPriority w:val="99"/>
    <w:rsid w:val="00A8116F"/>
    <w:rPr>
      <w:rFonts w:cs="Times New Roman"/>
      <w:color w:val="000000"/>
    </w:rPr>
  </w:style>
  <w:style w:type="character" w:customStyle="1" w:styleId="label1">
    <w:name w:val="label1"/>
    <w:basedOn w:val="Fontepargpadro"/>
    <w:uiPriority w:val="99"/>
    <w:rsid w:val="00A8116F"/>
    <w:rPr>
      <w:rFonts w:cs="Times New Roman"/>
      <w:b/>
      <w:bCs/>
    </w:rPr>
  </w:style>
  <w:style w:type="paragraph" w:customStyle="1" w:styleId="Prrafodelista2">
    <w:name w:val="Párrafo de lista2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val="en-GB" w:eastAsia="es-ES"/>
    </w:rPr>
  </w:style>
  <w:style w:type="paragraph" w:customStyle="1" w:styleId="Prrafodelista1">
    <w:name w:val="Párrafo de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blockheading1">
    <w:name w:val="blockheading1"/>
    <w:basedOn w:val="Fontepargpadro"/>
    <w:uiPriority w:val="99"/>
    <w:rsid w:val="00A8116F"/>
    <w:rPr>
      <w:rFonts w:ascii="Verdana" w:hAnsi="Verdana" w:cs="Times New Roman"/>
      <w:b/>
      <w:bCs/>
      <w:color w:val="FFFFFF"/>
      <w:spacing w:val="0"/>
      <w:sz w:val="18"/>
      <w:szCs w:val="18"/>
      <w:shd w:val="clear" w:color="auto" w:fill="C613EC"/>
    </w:rPr>
  </w:style>
  <w:style w:type="character" w:customStyle="1" w:styleId="t9nrojo1">
    <w:name w:val="t9nrojo1"/>
    <w:basedOn w:val="Fontepargpadro"/>
    <w:uiPriority w:val="99"/>
    <w:rsid w:val="00A8116F"/>
    <w:rPr>
      <w:rFonts w:ascii="Tahoma" w:hAnsi="Tahoma" w:cs="Tahoma"/>
      <w:b/>
      <w:bCs/>
      <w:color w:val="999999"/>
      <w:sz w:val="16"/>
      <w:szCs w:val="16"/>
    </w:rPr>
  </w:style>
  <w:style w:type="paragraph" w:customStyle="1" w:styleId="PargrafodaLista1">
    <w:name w:val="Parágrafo da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addmd1">
    <w:name w:val="addmd1"/>
    <w:basedOn w:val="Fontepargpadro"/>
    <w:uiPriority w:val="99"/>
    <w:rsid w:val="00A8116F"/>
    <w:rPr>
      <w:rFonts w:ascii="Arial" w:hAnsi="Arial" w:cs="Arial"/>
      <w:sz w:val="20"/>
      <w:szCs w:val="20"/>
    </w:rPr>
  </w:style>
  <w:style w:type="paragraph" w:customStyle="1" w:styleId="ecmsonormal">
    <w:name w:val="ec_msonormal"/>
    <w:basedOn w:val="Normal"/>
    <w:uiPriority w:val="99"/>
    <w:rsid w:val="00A8116F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arCar8">
    <w:name w:val="Car Car8"/>
    <w:basedOn w:val="Fontepargpadro"/>
    <w:uiPriority w:val="99"/>
    <w:rsid w:val="00A8116F"/>
    <w:rPr>
      <w:rFonts w:cs="Times New Roman"/>
      <w:lang w:val="es-PE"/>
    </w:rPr>
  </w:style>
  <w:style w:type="character" w:customStyle="1" w:styleId="CarCar18">
    <w:name w:val="Car Car18"/>
    <w:basedOn w:val="Fontepargpadro"/>
    <w:uiPriority w:val="99"/>
    <w:rsid w:val="00A8116F"/>
    <w:rPr>
      <w:rFonts w:cs="Times New Roman"/>
      <w:b/>
      <w:bCs/>
      <w:sz w:val="28"/>
      <w:szCs w:val="28"/>
      <w:lang w:val="es-PE"/>
    </w:rPr>
  </w:style>
  <w:style w:type="paragraph" w:styleId="Subttulo">
    <w:name w:val="Subtitle"/>
    <w:basedOn w:val="Normal"/>
    <w:next w:val="Normal"/>
    <w:link w:val="SubttuloChar"/>
    <w:uiPriority w:val="99"/>
    <w:qFormat/>
    <w:rsid w:val="00A8116F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character" w:customStyle="1" w:styleId="SubttuloChar">
    <w:name w:val="Subtítulo Char"/>
    <w:basedOn w:val="Fontepargpadro"/>
    <w:link w:val="Subttulo"/>
    <w:uiPriority w:val="99"/>
    <w:rsid w:val="00A8116F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1134" w:hanging="567"/>
    </w:pPr>
    <w:rPr>
      <w:rFonts w:ascii="Calibri" w:eastAsia="Times New Roman" w:hAnsi="Calibri" w:cs="Times New Roman"/>
      <w:lang w:val="es-E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426" w:hanging="426"/>
      <w:jc w:val="both"/>
    </w:pPr>
    <w:rPr>
      <w:rFonts w:ascii="Arial" w:eastAsia="Times New Roman" w:hAnsi="Arial" w:cs="Arial"/>
      <w:bCs/>
      <w:color w:val="000000"/>
      <w:spacing w:val="-2"/>
      <w:sz w:val="28"/>
      <w:szCs w:val="28"/>
      <w:lang w:val="es-P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A8116F"/>
    <w:pPr>
      <w:spacing w:after="100" w:line="276" w:lineRule="auto"/>
      <w:ind w:left="2127" w:hanging="567"/>
    </w:pPr>
    <w:rPr>
      <w:rFonts w:ascii="Calibri" w:eastAsia="Times New Roman" w:hAnsi="Calibri" w:cs="Times New Roman"/>
      <w:lang w:val="es-ES"/>
    </w:rPr>
  </w:style>
  <w:style w:type="paragraph" w:styleId="CabealhodoSumrio">
    <w:name w:val="TOC Heading"/>
    <w:basedOn w:val="Ttulo1"/>
    <w:next w:val="Normal"/>
    <w:uiPriority w:val="39"/>
    <w:unhideWhenUsed/>
    <w:qFormat/>
    <w:rsid w:val="00A8116F"/>
    <w:pPr>
      <w:spacing w:before="480" w:line="276" w:lineRule="auto"/>
      <w:outlineLvl w:val="9"/>
    </w:pPr>
    <w:rPr>
      <w:b/>
      <w:bCs/>
      <w:sz w:val="28"/>
      <w:szCs w:val="28"/>
      <w:lang w:val="es-ES" w:eastAsia="en-US"/>
    </w:rPr>
  </w:style>
  <w:style w:type="paragraph" w:customStyle="1" w:styleId="google-src-active-text">
    <w:name w:val="google-src-active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at15a">
    <w:name w:val="at15a"/>
    <w:basedOn w:val="Normal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erow">
    <w:name w:val="at15e_row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t">
    <w:name w:val="at15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s">
    <w:name w:val="at300bs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aa">
    <w:name w:val="at_baa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btn">
    <w:name w:val="fbtn"/>
    <w:basedOn w:val="Normal"/>
    <w:uiPriority w:val="99"/>
    <w:rsid w:val="00A8116F"/>
    <w:pPr>
      <w:spacing w:before="100" w:beforeAutospacing="1" w:after="100" w:afterAutospacing="1" w:line="240" w:lineRule="auto"/>
      <w:ind w:hanging="3928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ddthisseparator">
    <w:name w:val="addthis_separat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">
    <w:name w:val="at300b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">
    <w:name w:val="at300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">
    <w:name w:val="at_ite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">
    <w:name w:val="at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msg">
    <w:name w:val="tmsg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">
    <w:name w:val="at_err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np">
    <w:name w:val="atin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">
    <w:name w:val="at-promo-conten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">
    <w:name w:val="at-promo-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">
    <w:name w:val="at-promo-btm-ffx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">
    <w:name w:val="at-promo-btm-i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google-src-text">
    <w:name w:val="google-src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val="es-ES" w:eastAsia="es-ES"/>
    </w:rPr>
  </w:style>
  <w:style w:type="paragraph" w:customStyle="1" w:styleId="at15tmore">
    <w:name w:val="at15t_mor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">
    <w:name w:val="abif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1">
    <w:name w:val="at_item1"/>
    <w:basedOn w:val="Normal"/>
    <w:uiPriority w:val="99"/>
    <w:rsid w:val="00A8116F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</w:pPr>
    <w:rPr>
      <w:rFonts w:ascii="Arial" w:eastAsia="Times New Roman" w:hAnsi="Arial" w:cs="Arial"/>
      <w:color w:val="4C4C4C"/>
      <w:sz w:val="24"/>
      <w:szCs w:val="24"/>
      <w:lang w:val="es-ES" w:eastAsia="es-ES"/>
    </w:rPr>
  </w:style>
  <w:style w:type="paragraph" w:customStyle="1" w:styleId="atitem2">
    <w:name w:val="at_item2"/>
    <w:basedOn w:val="Normal"/>
    <w:uiPriority w:val="99"/>
    <w:rsid w:val="00A8116F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color w:val="4C4C4C"/>
      <w:sz w:val="24"/>
      <w:szCs w:val="24"/>
      <w:lang w:val="es-ES" w:eastAsia="es-ES"/>
    </w:rPr>
  </w:style>
  <w:style w:type="paragraph" w:customStyle="1" w:styleId="addthisseparator1">
    <w:name w:val="addthis_separator1"/>
    <w:basedOn w:val="Normal"/>
    <w:uiPriority w:val="99"/>
    <w:rsid w:val="00A8116F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1">
    <w:name w:val="at300b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1">
    <w:name w:val="at300m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1">
    <w:name w:val="abif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1">
    <w:name w:val="atbtn1"/>
    <w:basedOn w:val="Normal"/>
    <w:uiPriority w:val="99"/>
    <w:rsid w:val="00A8116F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333333"/>
      <w:sz w:val="17"/>
      <w:szCs w:val="17"/>
      <w:lang w:val="es-ES" w:eastAsia="es-ES"/>
    </w:rPr>
  </w:style>
  <w:style w:type="paragraph" w:customStyle="1" w:styleId="atbtn2">
    <w:name w:val="atbtn2"/>
    <w:basedOn w:val="Normal"/>
    <w:uiPriority w:val="99"/>
    <w:rsid w:val="00A8116F"/>
    <w:pPr>
      <w:pBdr>
        <w:top w:val="single" w:sz="6" w:space="2" w:color="444444"/>
        <w:left w:val="single" w:sz="6" w:space="3" w:color="444444"/>
        <w:bottom w:val="single" w:sz="6" w:space="2" w:color="444444"/>
        <w:right w:val="single" w:sz="6" w:space="3" w:color="444444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0066CC"/>
      <w:sz w:val="17"/>
      <w:szCs w:val="17"/>
      <w:lang w:val="es-ES" w:eastAsia="es-ES"/>
    </w:rPr>
  </w:style>
  <w:style w:type="paragraph" w:customStyle="1" w:styleId="tmsg1">
    <w:name w:val="tmsg1"/>
    <w:basedOn w:val="Normal"/>
    <w:uiPriority w:val="99"/>
    <w:rsid w:val="00A8116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1">
    <w:name w:val="at_error1"/>
    <w:basedOn w:val="Normal"/>
    <w:uiPriority w:val="99"/>
    <w:rsid w:val="00A8116F"/>
    <w:pPr>
      <w:pBdr>
        <w:bottom w:val="single" w:sz="6" w:space="4" w:color="DF5666"/>
      </w:pBdr>
      <w:shd w:val="clear" w:color="auto" w:fill="F26D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s-ES" w:eastAsia="es-ES"/>
    </w:rPr>
  </w:style>
  <w:style w:type="paragraph" w:customStyle="1" w:styleId="atinp1">
    <w:name w:val="atinp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1">
    <w:name w:val="at-promo-content1"/>
    <w:basedOn w:val="Normal"/>
    <w:uiPriority w:val="99"/>
    <w:rsid w:val="00A8116F"/>
    <w:pPr>
      <w:spacing w:before="18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1">
    <w:name w:val="at-promo-btn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1">
    <w:name w:val="at-promo-btm-ffx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1">
    <w:name w:val="at-promo-btm-ie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google-src-text1">
    <w:name w:val="google-src-text1"/>
    <w:basedOn w:val="Fontepargpadro"/>
    <w:uiPriority w:val="99"/>
    <w:rsid w:val="00A8116F"/>
    <w:rPr>
      <w:rFonts w:cs="Times New Roman"/>
      <w:vanish/>
    </w:rPr>
  </w:style>
  <w:style w:type="character" w:customStyle="1" w:styleId="tabtitle">
    <w:name w:val="tabtitle"/>
    <w:basedOn w:val="Fontepargpadro"/>
    <w:uiPriority w:val="99"/>
    <w:rsid w:val="00A8116F"/>
    <w:rPr>
      <w:rFonts w:cs="Times New Roman"/>
    </w:rPr>
  </w:style>
  <w:style w:type="character" w:customStyle="1" w:styleId="hw">
    <w:name w:val="hw"/>
    <w:basedOn w:val="Fontepargpadro"/>
    <w:uiPriority w:val="99"/>
    <w:rsid w:val="00A8116F"/>
    <w:rPr>
      <w:rFonts w:cs="Times New Roman"/>
    </w:rPr>
  </w:style>
  <w:style w:type="character" w:customStyle="1" w:styleId="linktotop">
    <w:name w:val="linktotop"/>
    <w:basedOn w:val="Fontepargpadro"/>
    <w:uiPriority w:val="99"/>
    <w:rsid w:val="00A8116F"/>
    <w:rPr>
      <w:rFonts w:cs="Times New Roman"/>
    </w:rPr>
  </w:style>
  <w:style w:type="character" w:customStyle="1" w:styleId="toctoggle">
    <w:name w:val="toctoggle"/>
    <w:basedOn w:val="Fontepargpadro"/>
    <w:uiPriority w:val="99"/>
    <w:rsid w:val="00A8116F"/>
    <w:rPr>
      <w:rFonts w:cs="Times New Roman"/>
    </w:rPr>
  </w:style>
  <w:style w:type="character" w:customStyle="1" w:styleId="tocnumber">
    <w:name w:val="tocnumber"/>
    <w:basedOn w:val="Fontepargpadro"/>
    <w:uiPriority w:val="99"/>
    <w:rsid w:val="00A8116F"/>
    <w:rPr>
      <w:rFonts w:cs="Times New Roman"/>
    </w:rPr>
  </w:style>
  <w:style w:type="character" w:customStyle="1" w:styleId="toctext">
    <w:name w:val="toctext"/>
    <w:basedOn w:val="Fontepargpadro"/>
    <w:uiPriority w:val="99"/>
    <w:rsid w:val="00A8116F"/>
    <w:rPr>
      <w:rFonts w:cs="Times New Roman"/>
    </w:rPr>
  </w:style>
  <w:style w:type="character" w:customStyle="1" w:styleId="printonly">
    <w:name w:val="printonly"/>
    <w:basedOn w:val="Fontepargpadro"/>
    <w:uiPriority w:val="99"/>
    <w:rsid w:val="00A8116F"/>
    <w:rPr>
      <w:rFonts w:cs="Times New Roman"/>
    </w:rPr>
  </w:style>
  <w:style w:type="character" w:customStyle="1" w:styleId="reference-accessdate">
    <w:name w:val="reference-accessdate"/>
    <w:basedOn w:val="Fontepargpadro"/>
    <w:uiPriority w:val="99"/>
    <w:rsid w:val="00A8116F"/>
    <w:rPr>
      <w:rFonts w:cs="Times New Roman"/>
    </w:rPr>
  </w:style>
  <w:style w:type="character" w:customStyle="1" w:styleId="z3988">
    <w:name w:val="z3988"/>
    <w:basedOn w:val="Fontepargpadro"/>
    <w:uiPriority w:val="99"/>
    <w:rsid w:val="00A8116F"/>
    <w:rPr>
      <w:rFonts w:cs="Times New Roman"/>
    </w:rPr>
  </w:style>
  <w:style w:type="character" w:customStyle="1" w:styleId="apple-style-span">
    <w:name w:val="apple-style-span"/>
    <w:basedOn w:val="Fontepargpadro"/>
    <w:rsid w:val="00A8116F"/>
  </w:style>
  <w:style w:type="character" w:customStyle="1" w:styleId="apple-converted-space">
    <w:name w:val="apple-converted-space"/>
    <w:basedOn w:val="Fontepargpadro"/>
    <w:rsid w:val="00A8116F"/>
  </w:style>
  <w:style w:type="character" w:customStyle="1" w:styleId="bold1">
    <w:name w:val="bold1"/>
    <w:basedOn w:val="Fontepargpadro"/>
    <w:rsid w:val="00A8116F"/>
    <w:rPr>
      <w:b/>
      <w:bCs/>
    </w:rPr>
  </w:style>
  <w:style w:type="paragraph" w:customStyle="1" w:styleId="clear1">
    <w:name w:val="clear1"/>
    <w:basedOn w:val="Normal"/>
    <w:rsid w:val="00A8116F"/>
    <w:pPr>
      <w:spacing w:before="79" w:after="158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character" w:customStyle="1" w:styleId="ata11y">
    <w:name w:val="at_a11y"/>
    <w:basedOn w:val="Fontepargpadro"/>
    <w:rsid w:val="00A8116F"/>
  </w:style>
  <w:style w:type="character" w:customStyle="1" w:styleId="contrib1">
    <w:name w:val="contrib1"/>
    <w:basedOn w:val="Fontepargpadro"/>
    <w:rsid w:val="00A8116F"/>
  </w:style>
  <w:style w:type="character" w:customStyle="1" w:styleId="contribtype1">
    <w:name w:val="contribtype1"/>
    <w:basedOn w:val="Fontepargpadro"/>
    <w:rsid w:val="00A8116F"/>
    <w:rPr>
      <w:color w:val="555555"/>
      <w:sz w:val="22"/>
      <w:szCs w:val="22"/>
    </w:rPr>
  </w:style>
  <w:style w:type="paragraph" w:customStyle="1" w:styleId="Default">
    <w:name w:val="Default"/>
    <w:rsid w:val="00A8116F"/>
    <w:pPr>
      <w:autoSpaceDE w:val="0"/>
      <w:autoSpaceDN w:val="0"/>
      <w:adjustRightInd w:val="0"/>
      <w:spacing w:after="0" w:line="240" w:lineRule="auto"/>
    </w:pPr>
    <w:rPr>
      <w:rFonts w:ascii="Segoe UI" w:eastAsiaTheme="minorEastAsia" w:hAnsi="Segoe UI" w:cs="Segoe UI"/>
      <w:color w:val="000000"/>
      <w:sz w:val="24"/>
      <w:szCs w:val="24"/>
      <w:lang w:eastAsia="pt-BR"/>
    </w:rPr>
  </w:style>
  <w:style w:type="character" w:customStyle="1" w:styleId="a-size-small">
    <w:name w:val="a-size-small"/>
    <w:basedOn w:val="Fontepargpadro"/>
    <w:rsid w:val="00A8116F"/>
  </w:style>
  <w:style w:type="character" w:styleId="TextodoEspaoReservado">
    <w:name w:val="Placeholder Text"/>
    <w:basedOn w:val="Fontepargpadro"/>
    <w:uiPriority w:val="99"/>
    <w:semiHidden/>
    <w:rsid w:val="00A8116F"/>
    <w:rPr>
      <w:color w:val="808080"/>
    </w:rPr>
  </w:style>
  <w:style w:type="character" w:customStyle="1" w:styleId="cit-name-surname">
    <w:name w:val="cit-name-surname"/>
    <w:basedOn w:val="Fontepargpadro"/>
    <w:rsid w:val="00A8116F"/>
  </w:style>
  <w:style w:type="character" w:customStyle="1" w:styleId="cit-pub-date">
    <w:name w:val="cit-pub-date"/>
    <w:basedOn w:val="Fontepargpadro"/>
    <w:rsid w:val="00A8116F"/>
  </w:style>
  <w:style w:type="character" w:customStyle="1" w:styleId="cit-article-title">
    <w:name w:val="cit-article-title"/>
    <w:basedOn w:val="Fontepargpadro"/>
    <w:rsid w:val="00A8116F"/>
  </w:style>
  <w:style w:type="character" w:customStyle="1" w:styleId="cit-vol">
    <w:name w:val="cit-vol"/>
    <w:basedOn w:val="Fontepargpadro"/>
    <w:rsid w:val="00A8116F"/>
  </w:style>
  <w:style w:type="character" w:customStyle="1" w:styleId="cit-issue">
    <w:name w:val="cit-issue"/>
    <w:basedOn w:val="Fontepargpadro"/>
    <w:rsid w:val="00A8116F"/>
  </w:style>
  <w:style w:type="character" w:customStyle="1" w:styleId="cit-fpage">
    <w:name w:val="cit-fpage"/>
    <w:basedOn w:val="Fontepargpadro"/>
    <w:rsid w:val="00A8116F"/>
  </w:style>
  <w:style w:type="character" w:customStyle="1" w:styleId="cit-lpage">
    <w:name w:val="cit-lpage"/>
    <w:basedOn w:val="Fontepargpadro"/>
    <w:rsid w:val="00A8116F"/>
  </w:style>
  <w:style w:type="character" w:customStyle="1" w:styleId="ref-title">
    <w:name w:val="ref-title"/>
    <w:basedOn w:val="Fontepargpadro"/>
    <w:rsid w:val="00A8116F"/>
  </w:style>
  <w:style w:type="character" w:customStyle="1" w:styleId="ref-journal">
    <w:name w:val="ref-journal"/>
    <w:basedOn w:val="Fontepargpadro"/>
    <w:rsid w:val="00A8116F"/>
  </w:style>
  <w:style w:type="character" w:customStyle="1" w:styleId="ref-vol">
    <w:name w:val="ref-vol"/>
    <w:basedOn w:val="Fontepargpadro"/>
    <w:rsid w:val="00A8116F"/>
  </w:style>
  <w:style w:type="character" w:customStyle="1" w:styleId="nowrap">
    <w:name w:val="nowrap"/>
    <w:basedOn w:val="Fontepargpadro"/>
    <w:rsid w:val="00A8116F"/>
  </w:style>
  <w:style w:type="character" w:styleId="Nmerodelinha">
    <w:name w:val="line number"/>
    <w:basedOn w:val="Fontepargpadro"/>
    <w:uiPriority w:val="99"/>
    <w:semiHidden/>
    <w:unhideWhenUsed/>
    <w:rsid w:val="00A8116F"/>
  </w:style>
  <w:style w:type="character" w:customStyle="1" w:styleId="current-selection">
    <w:name w:val="current-selection"/>
    <w:basedOn w:val="Fontepargpadro"/>
    <w:rsid w:val="00A8116F"/>
  </w:style>
  <w:style w:type="character" w:customStyle="1" w:styleId="a0">
    <w:name w:val="_"/>
    <w:basedOn w:val="Fontepargpadro"/>
    <w:rsid w:val="00A8116F"/>
  </w:style>
  <w:style w:type="character" w:styleId="nfaseSutil">
    <w:name w:val="Subtle Emphasis"/>
    <w:basedOn w:val="Fontepargpadro"/>
    <w:uiPriority w:val="19"/>
    <w:qFormat/>
    <w:rsid w:val="00A8116F"/>
    <w:rPr>
      <w:i/>
      <w:iCs/>
      <w:color w:val="808080" w:themeColor="text1" w:themeTint="7F"/>
    </w:rPr>
  </w:style>
  <w:style w:type="paragraph" w:customStyle="1" w:styleId="Pa4">
    <w:name w:val="Pa4"/>
    <w:basedOn w:val="Default"/>
    <w:next w:val="Default"/>
    <w:uiPriority w:val="99"/>
    <w:rsid w:val="00A8116F"/>
    <w:pPr>
      <w:spacing w:line="180" w:lineRule="atLeast"/>
    </w:pPr>
    <w:rPr>
      <w:rFonts w:ascii="Times" w:eastAsiaTheme="minorHAnsi" w:hAnsi="Times" w:cstheme="minorBidi"/>
      <w:color w:val="auto"/>
      <w:lang w:eastAsia="en-US"/>
    </w:rPr>
  </w:style>
  <w:style w:type="numbering" w:customStyle="1" w:styleId="Semlista1">
    <w:name w:val="Sem lista1"/>
    <w:next w:val="Semlista"/>
    <w:uiPriority w:val="99"/>
    <w:semiHidden/>
    <w:unhideWhenUsed/>
    <w:rsid w:val="00A8116F"/>
  </w:style>
  <w:style w:type="character" w:customStyle="1" w:styleId="PargrafodaListaChar">
    <w:name w:val="Parágrafo da Lista Char"/>
    <w:basedOn w:val="Fontepargpadro"/>
    <w:link w:val="PargrafodaLista"/>
    <w:uiPriority w:val="34"/>
    <w:rsid w:val="00A8116F"/>
    <w:rPr>
      <w:rFonts w:eastAsiaTheme="minorEastAsia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A8116F"/>
    <w:pPr>
      <w:numPr>
        <w:numId w:val="2"/>
      </w:num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argrafodaListaChar"/>
    <w:link w:val="EndNoteBibliography"/>
    <w:rsid w:val="00A8116F"/>
    <w:rPr>
      <w:rFonts w:ascii="Calibri" w:eastAsiaTheme="minorEastAsia" w:hAnsi="Calibri"/>
      <w:noProof/>
      <w:lang w:val="en-US" w:eastAsia="pt-BR"/>
    </w:rPr>
  </w:style>
  <w:style w:type="character" w:styleId="nfaseIntensa">
    <w:name w:val="Intense Emphasis"/>
    <w:basedOn w:val="Fontepargpadro"/>
    <w:uiPriority w:val="21"/>
    <w:qFormat/>
    <w:rsid w:val="007B52B0"/>
    <w:rPr>
      <w:b/>
      <w:bCs/>
      <w:i/>
      <w:iCs/>
      <w:color w:val="4472C4" w:themeColor="accent1"/>
    </w:rPr>
  </w:style>
  <w:style w:type="character" w:customStyle="1" w:styleId="hidden-one">
    <w:name w:val="hidden-one"/>
    <w:basedOn w:val="Fontepargpadro"/>
    <w:rsid w:val="00BE48AA"/>
  </w:style>
  <w:style w:type="paragraph" w:customStyle="1" w:styleId="Normal1">
    <w:name w:val="Normal1"/>
    <w:rsid w:val="00AD4857"/>
    <w:rPr>
      <w:rFonts w:ascii="Calibri" w:eastAsia="Calibri" w:hAnsi="Calibri" w:cs="Calibri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626">
          <w:marLeft w:val="0"/>
          <w:marRight w:val="0"/>
          <w:marTop w:val="0"/>
          <w:marBottom w:val="0"/>
          <w:divBdr>
            <w:top w:val="single" w:sz="6" w:space="0" w:color="E8E8E8"/>
            <w:left w:val="none" w:sz="0" w:space="26" w:color="auto"/>
            <w:bottom w:val="none" w:sz="0" w:space="0" w:color="auto"/>
            <w:right w:val="none" w:sz="0" w:space="23" w:color="auto"/>
          </w:divBdr>
          <w:divsChild>
            <w:div w:id="10856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12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8629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7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0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5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180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15" w:color="auto"/>
                                    <w:bottom w:val="single" w:sz="6" w:space="0" w:color="auto"/>
                                    <w:right w:val="single" w:sz="6" w:space="15" w:color="auto"/>
                                  </w:divBdr>
                                  <w:divsChild>
                                    <w:div w:id="2355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10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43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288132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70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93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3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0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24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117566">
                                          <w:marLeft w:val="0"/>
                                          <w:marRight w:val="0"/>
                                          <w:marTop w:val="0"/>
                                          <w:marBottom w:val="6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555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564930">
                                  <w:marLeft w:val="118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6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73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7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5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7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6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81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0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9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3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22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03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5837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90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331">
              <w:marLeft w:val="0"/>
              <w:marRight w:val="0"/>
              <w:marTop w:val="0"/>
              <w:marBottom w:val="17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F88332-7A07-4E52-8836-0D5ADBE8C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011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FILIPPINI</dc:creator>
  <cp:lastModifiedBy>MariaRita</cp:lastModifiedBy>
  <cp:revision>5</cp:revision>
  <cp:lastPrinted>2019-12-19T14:25:00Z</cp:lastPrinted>
  <dcterms:created xsi:type="dcterms:W3CDTF">2019-12-17T14:30:00Z</dcterms:created>
  <dcterms:modified xsi:type="dcterms:W3CDTF">2019-12-19T14:34:00Z</dcterms:modified>
</cp:coreProperties>
</file>